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F1A05" w14:textId="15FE4893" w:rsidR="00DD6673" w:rsidRPr="00BA35DE" w:rsidRDefault="00DD6673" w:rsidP="00DD6673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kern w:val="0"/>
          <w:sz w:val="22"/>
          <w:lang w:eastAsia="zh-CN"/>
        </w:rPr>
      </w:pPr>
      <w:r w:rsidRPr="00BA35DE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Additional file 1</w:t>
      </w:r>
      <w:r w:rsidR="00401965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: Table S1</w:t>
      </w:r>
      <w:r w:rsidRPr="00BA35DE">
        <w:rPr>
          <w:rFonts w:ascii="Times New Roman" w:hAnsi="Times New Roman" w:cs="Times New Roman"/>
          <w:b/>
          <w:bCs/>
          <w:smallCaps/>
          <w:color w:val="000000" w:themeColor="text1"/>
          <w:kern w:val="0"/>
          <w:sz w:val="22"/>
        </w:rPr>
        <w:t>.</w:t>
      </w:r>
      <w:r w:rsidRPr="00BA35D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ffect of gametophyte morphogenesis in accordance with culture type on sporophyte formation and growth of </w:t>
      </w:r>
      <w:r w:rsidRPr="00BA35DE">
        <w:rPr>
          <w:rFonts w:ascii="Times New Roman" w:eastAsia="바탕" w:hAnsi="Times New Roman" w:cs="Times New Roman"/>
          <w:bCs/>
          <w:snapToGrid w:val="0"/>
          <w:color w:val="000000" w:themeColor="text1"/>
          <w:kern w:val="0"/>
          <w:sz w:val="22"/>
        </w:rPr>
        <w:t>eastern</w:t>
      </w:r>
      <w:r w:rsidRPr="00BA35D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racken in ex vitro condition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6"/>
        <w:gridCol w:w="1485"/>
        <w:gridCol w:w="1239"/>
        <w:gridCol w:w="1055"/>
        <w:gridCol w:w="1179"/>
        <w:gridCol w:w="1179"/>
        <w:gridCol w:w="1179"/>
        <w:gridCol w:w="1281"/>
        <w:gridCol w:w="1207"/>
      </w:tblGrid>
      <w:tr w:rsidR="00DD6673" w:rsidRPr="00BA35DE" w14:paraId="635947B5" w14:textId="77777777" w:rsidTr="00A267FF">
        <w:trPr>
          <w:trHeight w:val="273"/>
        </w:trPr>
        <w:tc>
          <w:tcPr>
            <w:tcW w:w="40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5EC7D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Culture types</w:t>
            </w:r>
          </w:p>
        </w:tc>
        <w:tc>
          <w:tcPr>
            <w:tcW w:w="69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E3382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Gametophyte morphogenesis</w:t>
            </w:r>
          </w:p>
        </w:tc>
        <w:tc>
          <w:tcPr>
            <w:tcW w:w="5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AA94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No. of sporophytes per pot</w:t>
            </w:r>
          </w:p>
        </w:tc>
        <w:tc>
          <w:tcPr>
            <w:tcW w:w="49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C6D08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No. of leaves per plant</w:t>
            </w:r>
          </w:p>
        </w:tc>
        <w:tc>
          <w:tcPr>
            <w:tcW w:w="5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FAD80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Leaf length (mm)</w:t>
            </w:r>
          </w:p>
        </w:tc>
        <w:tc>
          <w:tcPr>
            <w:tcW w:w="5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FE4AD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No. of roots per plant</w:t>
            </w:r>
          </w:p>
        </w:tc>
        <w:tc>
          <w:tcPr>
            <w:tcW w:w="5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4828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Root length (mm)</w:t>
            </w:r>
          </w:p>
        </w:tc>
        <w:tc>
          <w:tcPr>
            <w:tcW w:w="60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01D52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hoot FW 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mg·plant</w:t>
            </w:r>
            <w:r w:rsidRPr="00BA35DE">
              <w:rPr>
                <w:rFonts w:ascii="Times New Roman" w:eastAsia="HY신명조" w:hAnsi="Times New Roman" w:cs="Times New Roman"/>
                <w:snapToGrid w:val="0"/>
                <w:color w:val="000000" w:themeColor="text1"/>
                <w:szCs w:val="20"/>
                <w:vertAlign w:val="superscript"/>
              </w:rPr>
              <w:t>−1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56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18B4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oot FW 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mg·plant</w:t>
            </w:r>
            <w:r w:rsidRPr="00BA35DE">
              <w:rPr>
                <w:rFonts w:ascii="Times New Roman" w:eastAsia="HY신명조" w:hAnsi="Times New Roman" w:cs="Times New Roman"/>
                <w:snapToGrid w:val="0"/>
                <w:color w:val="000000" w:themeColor="text1"/>
                <w:szCs w:val="20"/>
                <w:vertAlign w:val="superscript"/>
              </w:rPr>
              <w:t>−1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DD6673" w:rsidRPr="00BA35DE" w14:paraId="1C2ABC5D" w14:textId="77777777" w:rsidTr="00A267FF">
        <w:trPr>
          <w:trHeight w:val="273"/>
        </w:trPr>
        <w:tc>
          <w:tcPr>
            <w:tcW w:w="40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20E2F0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GL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EF883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BG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0A60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6.8±3.1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D9490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8±0.23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91920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6.3±4.0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5BF0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5±0.66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E910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2.5±2.0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E0AA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7.7±7.0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AF44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.4±0.86</w:t>
            </w:r>
          </w:p>
        </w:tc>
      </w:tr>
      <w:tr w:rsidR="00DD6673" w:rsidRPr="00BA35DE" w14:paraId="6338D1F6" w14:textId="77777777" w:rsidTr="00A267FF">
        <w:trPr>
          <w:trHeight w:val="273"/>
        </w:trPr>
        <w:tc>
          <w:tcPr>
            <w:tcW w:w="401" w:type="pct"/>
            <w:vMerge/>
            <w:vAlign w:val="center"/>
          </w:tcPr>
          <w:p w14:paraId="2E88EA78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vAlign w:val="center"/>
            <w:hideMark/>
          </w:tcPr>
          <w:p w14:paraId="5597B74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G</w:t>
            </w:r>
          </w:p>
        </w:tc>
        <w:tc>
          <w:tcPr>
            <w:tcW w:w="581" w:type="pct"/>
            <w:vAlign w:val="center"/>
            <w:hideMark/>
          </w:tcPr>
          <w:p w14:paraId="385F667A" w14:textId="77777777" w:rsidR="00DD6673" w:rsidRPr="00BA35DE" w:rsidRDefault="00DD6673" w:rsidP="00A267FF">
            <w:pPr>
              <w:pStyle w:val="ae"/>
              <w:suppressAutoHyphens/>
              <w:ind w:leftChars="-4" w:left="-8" w:firstLineChars="3" w:firstLine="6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7.5±4.50</w:t>
            </w:r>
          </w:p>
        </w:tc>
        <w:tc>
          <w:tcPr>
            <w:tcW w:w="495" w:type="pct"/>
            <w:vAlign w:val="center"/>
            <w:hideMark/>
          </w:tcPr>
          <w:p w14:paraId="3EEB32EF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5±0.30</w:t>
            </w:r>
          </w:p>
        </w:tc>
        <w:tc>
          <w:tcPr>
            <w:tcW w:w="553" w:type="pct"/>
            <w:vAlign w:val="center"/>
            <w:hideMark/>
          </w:tcPr>
          <w:p w14:paraId="600DC1C8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8.3±1.07</w:t>
            </w:r>
          </w:p>
        </w:tc>
        <w:tc>
          <w:tcPr>
            <w:tcW w:w="553" w:type="pct"/>
            <w:vAlign w:val="center"/>
            <w:hideMark/>
          </w:tcPr>
          <w:p w14:paraId="0ACFF006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0±0.80</w:t>
            </w:r>
          </w:p>
        </w:tc>
        <w:tc>
          <w:tcPr>
            <w:tcW w:w="553" w:type="pct"/>
            <w:vAlign w:val="center"/>
            <w:hideMark/>
          </w:tcPr>
          <w:p w14:paraId="6637CBE7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9.0±2.63</w:t>
            </w:r>
          </w:p>
        </w:tc>
        <w:tc>
          <w:tcPr>
            <w:tcW w:w="601" w:type="pct"/>
            <w:vAlign w:val="center"/>
            <w:hideMark/>
          </w:tcPr>
          <w:p w14:paraId="05963FD4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6.6±1.16</w:t>
            </w:r>
          </w:p>
        </w:tc>
        <w:tc>
          <w:tcPr>
            <w:tcW w:w="566" w:type="pct"/>
            <w:vAlign w:val="center"/>
            <w:hideMark/>
          </w:tcPr>
          <w:p w14:paraId="701B527F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.6±0.43</w:t>
            </w:r>
          </w:p>
        </w:tc>
      </w:tr>
      <w:tr w:rsidR="00DD6673" w:rsidRPr="00BA35DE" w14:paraId="0B7D2FB1" w14:textId="77777777" w:rsidTr="00A267FF">
        <w:trPr>
          <w:trHeight w:val="273"/>
        </w:trPr>
        <w:tc>
          <w:tcPr>
            <w:tcW w:w="40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BC614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A9C7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-H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1921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6.8±2.6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D744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9±0.0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2F3C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4.9±1.1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E07C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8±0.0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D7E3E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7.7±2.5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0CA4C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2.6±3.3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D7ACF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5.1±0.95</w:t>
            </w:r>
          </w:p>
        </w:tc>
      </w:tr>
      <w:tr w:rsidR="00DD6673" w:rsidRPr="00BA35DE" w14:paraId="6ADCA3D3" w14:textId="77777777" w:rsidTr="00A267FF">
        <w:trPr>
          <w:trHeight w:val="273"/>
        </w:trPr>
        <w:tc>
          <w:tcPr>
            <w:tcW w:w="401" w:type="pct"/>
            <w:vMerge w:val="restart"/>
            <w:vAlign w:val="center"/>
          </w:tcPr>
          <w:p w14:paraId="5C9B60A2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GL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1st</w:t>
            </w:r>
          </w:p>
        </w:tc>
        <w:tc>
          <w:tcPr>
            <w:tcW w:w="696" w:type="pct"/>
            <w:vAlign w:val="center"/>
            <w:hideMark/>
          </w:tcPr>
          <w:p w14:paraId="4FD6FDB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BG</w:t>
            </w:r>
          </w:p>
        </w:tc>
        <w:tc>
          <w:tcPr>
            <w:tcW w:w="581" w:type="pct"/>
            <w:vAlign w:val="center"/>
            <w:hideMark/>
          </w:tcPr>
          <w:p w14:paraId="05CF5D2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5.5±3.66</w:t>
            </w:r>
          </w:p>
        </w:tc>
        <w:tc>
          <w:tcPr>
            <w:tcW w:w="495" w:type="pct"/>
            <w:vAlign w:val="center"/>
            <w:hideMark/>
          </w:tcPr>
          <w:p w14:paraId="7F353937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7±0.24</w:t>
            </w:r>
          </w:p>
        </w:tc>
        <w:tc>
          <w:tcPr>
            <w:tcW w:w="553" w:type="pct"/>
            <w:vAlign w:val="center"/>
            <w:hideMark/>
          </w:tcPr>
          <w:p w14:paraId="37E0FEF3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0.9±2.26</w:t>
            </w:r>
          </w:p>
        </w:tc>
        <w:tc>
          <w:tcPr>
            <w:tcW w:w="553" w:type="pct"/>
            <w:vAlign w:val="center"/>
            <w:hideMark/>
          </w:tcPr>
          <w:p w14:paraId="4DA16F7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5±0.25</w:t>
            </w:r>
          </w:p>
        </w:tc>
        <w:tc>
          <w:tcPr>
            <w:tcW w:w="553" w:type="pct"/>
            <w:vAlign w:val="center"/>
            <w:hideMark/>
          </w:tcPr>
          <w:p w14:paraId="453D209C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2.0±0.50</w:t>
            </w:r>
          </w:p>
        </w:tc>
        <w:tc>
          <w:tcPr>
            <w:tcW w:w="601" w:type="pct"/>
            <w:vAlign w:val="center"/>
            <w:hideMark/>
          </w:tcPr>
          <w:p w14:paraId="5518E35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0.5±7.87</w:t>
            </w:r>
          </w:p>
        </w:tc>
        <w:tc>
          <w:tcPr>
            <w:tcW w:w="566" w:type="pct"/>
            <w:vAlign w:val="center"/>
            <w:hideMark/>
          </w:tcPr>
          <w:p w14:paraId="36D6D60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6.0±1.63</w:t>
            </w:r>
          </w:p>
        </w:tc>
      </w:tr>
      <w:tr w:rsidR="00DD6673" w:rsidRPr="00BA35DE" w14:paraId="49AF59D7" w14:textId="77777777" w:rsidTr="00A267FF">
        <w:trPr>
          <w:trHeight w:val="273"/>
        </w:trPr>
        <w:tc>
          <w:tcPr>
            <w:tcW w:w="401" w:type="pct"/>
            <w:vMerge/>
            <w:vAlign w:val="center"/>
          </w:tcPr>
          <w:p w14:paraId="2D85D016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vAlign w:val="center"/>
            <w:hideMark/>
          </w:tcPr>
          <w:p w14:paraId="018CAE58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G</w:t>
            </w:r>
          </w:p>
        </w:tc>
        <w:tc>
          <w:tcPr>
            <w:tcW w:w="581" w:type="pct"/>
            <w:vAlign w:val="center"/>
            <w:hideMark/>
          </w:tcPr>
          <w:p w14:paraId="0D090AFD" w14:textId="77777777" w:rsidR="00DD6673" w:rsidRPr="00BA35DE" w:rsidRDefault="00DD6673" w:rsidP="00A267FF">
            <w:pPr>
              <w:pStyle w:val="ae"/>
              <w:suppressAutoHyphens/>
              <w:ind w:leftChars="-4" w:left="-8" w:firstLineChars="203" w:firstLine="406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95" w:type="pct"/>
            <w:vAlign w:val="center"/>
            <w:hideMark/>
          </w:tcPr>
          <w:p w14:paraId="2EF7350C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  <w:r w:rsidRPr="00BA35DE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z</w:t>
            </w:r>
          </w:p>
        </w:tc>
        <w:tc>
          <w:tcPr>
            <w:tcW w:w="553" w:type="pct"/>
            <w:vAlign w:val="center"/>
            <w:hideMark/>
          </w:tcPr>
          <w:p w14:paraId="5CBAE7FC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09628FD8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253512CF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01" w:type="pct"/>
            <w:vAlign w:val="center"/>
            <w:hideMark/>
          </w:tcPr>
          <w:p w14:paraId="001F51AA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66" w:type="pct"/>
            <w:vAlign w:val="center"/>
            <w:hideMark/>
          </w:tcPr>
          <w:p w14:paraId="4C8C9EA7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DD6673" w:rsidRPr="00BA35DE" w14:paraId="6FA9ADAA" w14:textId="77777777" w:rsidTr="00A267FF">
        <w:trPr>
          <w:trHeight w:val="273"/>
        </w:trPr>
        <w:tc>
          <w:tcPr>
            <w:tcW w:w="401" w:type="pct"/>
            <w:vMerge/>
            <w:tcBorders>
              <w:bottom w:val="single" w:sz="4" w:space="0" w:color="auto"/>
            </w:tcBorders>
            <w:vAlign w:val="center"/>
          </w:tcPr>
          <w:p w14:paraId="671667EB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19D81E7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-H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D6B75" w14:textId="77777777" w:rsidR="00DD6673" w:rsidRPr="00BA35DE" w:rsidRDefault="00DD6673" w:rsidP="00A267FF">
            <w:pPr>
              <w:pStyle w:val="ae"/>
              <w:suppressAutoHyphens/>
              <w:ind w:left="0"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060F7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4A82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340B2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5E1C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3657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8358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DD6673" w:rsidRPr="00BA35DE" w14:paraId="45891448" w14:textId="77777777" w:rsidTr="00A267FF">
        <w:trPr>
          <w:trHeight w:val="273"/>
        </w:trPr>
        <w:tc>
          <w:tcPr>
            <w:tcW w:w="401" w:type="pct"/>
            <w:vMerge w:val="restart"/>
            <w:vAlign w:val="center"/>
          </w:tcPr>
          <w:p w14:paraId="5B78531C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GL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2nd</w:t>
            </w:r>
          </w:p>
        </w:tc>
        <w:tc>
          <w:tcPr>
            <w:tcW w:w="696" w:type="pct"/>
            <w:vAlign w:val="center"/>
            <w:hideMark/>
          </w:tcPr>
          <w:p w14:paraId="321938D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BG</w:t>
            </w:r>
          </w:p>
        </w:tc>
        <w:tc>
          <w:tcPr>
            <w:tcW w:w="581" w:type="pct"/>
            <w:vAlign w:val="center"/>
            <w:hideMark/>
          </w:tcPr>
          <w:p w14:paraId="0CA701AD" w14:textId="77777777" w:rsidR="00DD6673" w:rsidRPr="00BA35DE" w:rsidRDefault="00DD6673" w:rsidP="00A267FF">
            <w:pPr>
              <w:pStyle w:val="ae"/>
              <w:suppressAutoHyphens/>
              <w:ind w:left="0"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495" w:type="pct"/>
            <w:vAlign w:val="center"/>
            <w:hideMark/>
          </w:tcPr>
          <w:p w14:paraId="7DF814B3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313F027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594EC81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3E5E853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01" w:type="pct"/>
            <w:vAlign w:val="center"/>
            <w:hideMark/>
          </w:tcPr>
          <w:p w14:paraId="4B29D35E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66" w:type="pct"/>
            <w:vAlign w:val="center"/>
            <w:hideMark/>
          </w:tcPr>
          <w:p w14:paraId="1E9E9A10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DD6673" w:rsidRPr="00BA35DE" w14:paraId="7191E2EC" w14:textId="77777777" w:rsidTr="00A267FF">
        <w:trPr>
          <w:trHeight w:val="273"/>
        </w:trPr>
        <w:tc>
          <w:tcPr>
            <w:tcW w:w="401" w:type="pct"/>
            <w:vMerge/>
            <w:vAlign w:val="center"/>
          </w:tcPr>
          <w:p w14:paraId="36DBD809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vAlign w:val="center"/>
            <w:hideMark/>
          </w:tcPr>
          <w:p w14:paraId="2AFBAED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G</w:t>
            </w:r>
          </w:p>
        </w:tc>
        <w:tc>
          <w:tcPr>
            <w:tcW w:w="581" w:type="pct"/>
            <w:vAlign w:val="center"/>
            <w:hideMark/>
          </w:tcPr>
          <w:p w14:paraId="146FDC61" w14:textId="77777777" w:rsidR="00DD6673" w:rsidRPr="00BA35DE" w:rsidRDefault="00DD6673" w:rsidP="00A267FF">
            <w:pPr>
              <w:pStyle w:val="ae"/>
              <w:suppressAutoHyphens/>
              <w:ind w:leftChars="-4" w:left="-8" w:firstLineChars="3" w:firstLine="6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9.3±2.93</w:t>
            </w:r>
          </w:p>
        </w:tc>
        <w:tc>
          <w:tcPr>
            <w:tcW w:w="495" w:type="pct"/>
            <w:vAlign w:val="center"/>
            <w:hideMark/>
          </w:tcPr>
          <w:p w14:paraId="22664065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8±0.14</w:t>
            </w:r>
          </w:p>
        </w:tc>
        <w:tc>
          <w:tcPr>
            <w:tcW w:w="553" w:type="pct"/>
            <w:vAlign w:val="center"/>
            <w:hideMark/>
          </w:tcPr>
          <w:p w14:paraId="47C11D4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3.0±0.56</w:t>
            </w:r>
          </w:p>
        </w:tc>
        <w:tc>
          <w:tcPr>
            <w:tcW w:w="553" w:type="pct"/>
            <w:vAlign w:val="center"/>
            <w:hideMark/>
          </w:tcPr>
          <w:p w14:paraId="568D5502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1±0.22</w:t>
            </w:r>
          </w:p>
        </w:tc>
        <w:tc>
          <w:tcPr>
            <w:tcW w:w="553" w:type="pct"/>
            <w:vAlign w:val="center"/>
            <w:hideMark/>
          </w:tcPr>
          <w:p w14:paraId="0702FF41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9.5±0.74</w:t>
            </w:r>
          </w:p>
        </w:tc>
        <w:tc>
          <w:tcPr>
            <w:tcW w:w="601" w:type="pct"/>
            <w:vAlign w:val="center"/>
            <w:hideMark/>
          </w:tcPr>
          <w:p w14:paraId="190705B5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9.2±0.89</w:t>
            </w:r>
          </w:p>
        </w:tc>
        <w:tc>
          <w:tcPr>
            <w:tcW w:w="566" w:type="pct"/>
            <w:vAlign w:val="center"/>
            <w:hideMark/>
          </w:tcPr>
          <w:p w14:paraId="3D72A0DC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7.3±0.27</w:t>
            </w:r>
          </w:p>
        </w:tc>
      </w:tr>
      <w:tr w:rsidR="00DD6673" w:rsidRPr="00BA35DE" w14:paraId="6172F881" w14:textId="77777777" w:rsidTr="00A267FF">
        <w:trPr>
          <w:trHeight w:val="273"/>
        </w:trPr>
        <w:tc>
          <w:tcPr>
            <w:tcW w:w="401" w:type="pct"/>
            <w:vMerge/>
            <w:tcBorders>
              <w:bottom w:val="single" w:sz="4" w:space="0" w:color="auto"/>
            </w:tcBorders>
            <w:vAlign w:val="center"/>
          </w:tcPr>
          <w:p w14:paraId="04BB711F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5EF6FA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-H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A4442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szCs w:val="20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90D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63B23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7559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ADA85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DEC4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EDA2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DD6673" w:rsidRPr="00BA35DE" w14:paraId="5E5FF35A" w14:textId="77777777" w:rsidTr="00A267FF">
        <w:trPr>
          <w:trHeight w:val="273"/>
        </w:trPr>
        <w:tc>
          <w:tcPr>
            <w:tcW w:w="401" w:type="pct"/>
            <w:vMerge w:val="restart"/>
            <w:vAlign w:val="center"/>
          </w:tcPr>
          <w:p w14:paraId="12B468DF" w14:textId="77777777" w:rsidR="00DD6673" w:rsidRPr="00BA35DE" w:rsidRDefault="00DD6673" w:rsidP="00A267FF">
            <w:pPr>
              <w:pStyle w:val="ae"/>
              <w:suppressAutoHyphens/>
              <w:ind w:left="0" w:firstLine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GL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  <w:vertAlign w:val="subscript"/>
              </w:rPr>
              <w:t>2nd</w:t>
            </w: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-GS</w:t>
            </w:r>
          </w:p>
        </w:tc>
        <w:tc>
          <w:tcPr>
            <w:tcW w:w="696" w:type="pct"/>
            <w:vAlign w:val="center"/>
            <w:hideMark/>
          </w:tcPr>
          <w:p w14:paraId="2E27FE17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BG</w:t>
            </w:r>
          </w:p>
        </w:tc>
        <w:tc>
          <w:tcPr>
            <w:tcW w:w="581" w:type="pct"/>
            <w:vAlign w:val="center"/>
            <w:hideMark/>
          </w:tcPr>
          <w:p w14:paraId="4F4B9258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szCs w:val="20"/>
              </w:rPr>
              <w:t>-</w:t>
            </w:r>
          </w:p>
        </w:tc>
        <w:tc>
          <w:tcPr>
            <w:tcW w:w="495" w:type="pct"/>
            <w:vAlign w:val="center"/>
            <w:hideMark/>
          </w:tcPr>
          <w:p w14:paraId="213A1994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4CF413E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4AACC6F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53" w:type="pct"/>
            <w:vAlign w:val="center"/>
            <w:hideMark/>
          </w:tcPr>
          <w:p w14:paraId="615A764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601" w:type="pct"/>
            <w:vAlign w:val="center"/>
            <w:hideMark/>
          </w:tcPr>
          <w:p w14:paraId="66778B1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566" w:type="pct"/>
            <w:vAlign w:val="center"/>
            <w:hideMark/>
          </w:tcPr>
          <w:p w14:paraId="13206F71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DD6673" w:rsidRPr="00BA35DE" w14:paraId="113194D8" w14:textId="77777777" w:rsidTr="00A267FF">
        <w:trPr>
          <w:trHeight w:val="273"/>
        </w:trPr>
        <w:tc>
          <w:tcPr>
            <w:tcW w:w="401" w:type="pct"/>
            <w:vMerge/>
            <w:vAlign w:val="center"/>
          </w:tcPr>
          <w:p w14:paraId="2207B178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vAlign w:val="center"/>
            <w:hideMark/>
          </w:tcPr>
          <w:p w14:paraId="1C30000B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G</w:t>
            </w:r>
          </w:p>
        </w:tc>
        <w:tc>
          <w:tcPr>
            <w:tcW w:w="581" w:type="pct"/>
            <w:vAlign w:val="center"/>
            <w:hideMark/>
          </w:tcPr>
          <w:p w14:paraId="787E695A" w14:textId="77777777" w:rsidR="00DD6673" w:rsidRPr="00BA35DE" w:rsidRDefault="00DD6673" w:rsidP="00A267FF">
            <w:pPr>
              <w:pStyle w:val="ae"/>
              <w:suppressAutoHyphens/>
              <w:ind w:leftChars="-4" w:left="-8" w:firstLineChars="3" w:firstLine="6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53.3±7.51</w:t>
            </w:r>
          </w:p>
        </w:tc>
        <w:tc>
          <w:tcPr>
            <w:tcW w:w="495" w:type="pct"/>
            <w:vAlign w:val="center"/>
            <w:hideMark/>
          </w:tcPr>
          <w:p w14:paraId="249CAD37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4.0±0.31</w:t>
            </w:r>
          </w:p>
        </w:tc>
        <w:tc>
          <w:tcPr>
            <w:tcW w:w="553" w:type="pct"/>
            <w:vAlign w:val="center"/>
            <w:hideMark/>
          </w:tcPr>
          <w:p w14:paraId="29ADD2DA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6.6±2.31</w:t>
            </w:r>
          </w:p>
        </w:tc>
        <w:tc>
          <w:tcPr>
            <w:tcW w:w="553" w:type="pct"/>
            <w:vAlign w:val="center"/>
            <w:hideMark/>
          </w:tcPr>
          <w:p w14:paraId="0C7EADB2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5±0.07</w:t>
            </w:r>
          </w:p>
        </w:tc>
        <w:tc>
          <w:tcPr>
            <w:tcW w:w="553" w:type="pct"/>
            <w:vAlign w:val="center"/>
            <w:hideMark/>
          </w:tcPr>
          <w:p w14:paraId="72DA377D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4.3±1.57</w:t>
            </w:r>
          </w:p>
        </w:tc>
        <w:tc>
          <w:tcPr>
            <w:tcW w:w="601" w:type="pct"/>
            <w:vAlign w:val="center"/>
            <w:hideMark/>
          </w:tcPr>
          <w:p w14:paraId="388FAE99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6.8±2.09</w:t>
            </w:r>
          </w:p>
        </w:tc>
        <w:tc>
          <w:tcPr>
            <w:tcW w:w="566" w:type="pct"/>
            <w:vAlign w:val="center"/>
            <w:hideMark/>
          </w:tcPr>
          <w:p w14:paraId="7B29E48B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.2±0.18</w:t>
            </w:r>
          </w:p>
        </w:tc>
      </w:tr>
      <w:tr w:rsidR="00DD6673" w:rsidRPr="00BA35DE" w14:paraId="66947BFB" w14:textId="77777777" w:rsidTr="00A267FF">
        <w:trPr>
          <w:trHeight w:val="273"/>
        </w:trPr>
        <w:tc>
          <w:tcPr>
            <w:tcW w:w="401" w:type="pct"/>
            <w:vMerge/>
            <w:tcBorders>
              <w:bottom w:val="single" w:sz="4" w:space="0" w:color="auto"/>
            </w:tcBorders>
            <w:vAlign w:val="center"/>
          </w:tcPr>
          <w:p w14:paraId="3627EF1F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6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50D4B22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S-H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82D25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A35DE">
              <w:rPr>
                <w:rFonts w:ascii="Times New Roman" w:hAnsi="Times New Roman" w:cs="Times New Roman"/>
                <w:szCs w:val="20"/>
              </w:rPr>
              <w:t>72.0±7.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8BD76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4±0.3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9033F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28.2±3.0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E8E9C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3.2±0.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1C0ED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8.9±3.8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31E29" w14:textId="77777777" w:rsidR="00DD6673" w:rsidRPr="00BA35DE" w:rsidRDefault="00DD6673" w:rsidP="00A267FF">
            <w:pPr>
              <w:pStyle w:val="ae"/>
              <w:suppressAutoHyphens/>
              <w:ind w:left="14" w:hangingChars="7" w:hanging="14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3.0±2.1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8F179" w14:textId="77777777" w:rsidR="00DD6673" w:rsidRPr="00BA35DE" w:rsidRDefault="00DD6673" w:rsidP="00A267FF">
            <w:pPr>
              <w:pStyle w:val="ae"/>
              <w:suppressAutoHyphens/>
              <w:ind w:left="0" w:firstLine="0"/>
              <w:jc w:val="center"/>
              <w:rPr>
                <w:rFonts w:ascii="Times New Roman" w:eastAsia="한양신명조" w:hAnsi="Times New Roman" w:cs="Times New Roman"/>
                <w:color w:val="000000" w:themeColor="text1"/>
                <w:szCs w:val="20"/>
              </w:rPr>
            </w:pPr>
            <w:r w:rsidRPr="00BA35DE">
              <w:rPr>
                <w:rFonts w:ascii="Times New Roman" w:hAnsi="Times New Roman" w:cs="Times New Roman"/>
                <w:color w:val="000000" w:themeColor="text1"/>
                <w:szCs w:val="20"/>
              </w:rPr>
              <w:t>1.7±0.40</w:t>
            </w:r>
          </w:p>
        </w:tc>
      </w:tr>
    </w:tbl>
    <w:p w14:paraId="34953DEC" w14:textId="77777777" w:rsidR="002B51A7" w:rsidRPr="00BA35DE" w:rsidRDefault="00DD6673" w:rsidP="00DD667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Cs w:val="20"/>
        </w:rPr>
        <w:sectPr w:rsidR="002B51A7" w:rsidRPr="00BA35DE" w:rsidSect="00401965">
          <w:type w:val="continuous"/>
          <w:pgSz w:w="14742" w:h="10773" w:orient="landscape" w:code="9"/>
          <w:pgMar w:top="1701" w:right="1899" w:bottom="1701" w:left="2183" w:header="851" w:footer="992" w:gutter="0"/>
          <w:cols w:space="425"/>
          <w:docGrid w:linePitch="360"/>
        </w:sectPr>
      </w:pPr>
      <w:r w:rsidRPr="00BA35DE">
        <w:rPr>
          <w:rFonts w:ascii="Times New Roman" w:hAnsi="Times New Roman" w:cs="Times New Roman"/>
          <w:color w:val="000000" w:themeColor="text1"/>
          <w:szCs w:val="20"/>
        </w:rPr>
        <w:t>GS, gametophyte fragmentation cultured for 6 weeks in solid medium; GL, gametophyte fragmentation cultured for 2 weeks in liquid medium; GL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bscript"/>
        </w:rPr>
        <w:t>1st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, liquid cultured gametophytes (GL) were subcultured </w:t>
      </w:r>
      <w:r w:rsidRPr="00BA35DE">
        <w:rPr>
          <w:rFonts w:ascii="Times New Roman" w:eastAsia="맑은 고딕" w:hAnsi="Times New Roman" w:cs="Times New Roman"/>
          <w:color w:val="000000" w:themeColor="text1"/>
          <w:szCs w:val="20"/>
        </w:rPr>
        <w:t>and then liquid cultured for 2 weeks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>; GL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bscript"/>
        </w:rPr>
        <w:t>2nd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>, liquid cultured gametophytes (GL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bscript"/>
        </w:rPr>
        <w:t>1st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) were </w:t>
      </w:r>
      <w:proofErr w:type="spellStart"/>
      <w:r w:rsidRPr="00BA35DE">
        <w:rPr>
          <w:rFonts w:ascii="Times New Roman" w:hAnsi="Times New Roman" w:cs="Times New Roman"/>
          <w:color w:val="000000" w:themeColor="text1"/>
          <w:szCs w:val="20"/>
        </w:rPr>
        <w:t>subcultured</w:t>
      </w:r>
      <w:proofErr w:type="spellEnd"/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 then liquid cultured for 2 weeks; GL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bscript"/>
        </w:rPr>
        <w:t>2nd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>-GS, liquid cultured gametophytes (GL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bscript"/>
        </w:rPr>
        <w:t>2nd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) were </w:t>
      </w:r>
      <w:proofErr w:type="spellStart"/>
      <w:r w:rsidRPr="00BA35DE">
        <w:rPr>
          <w:rFonts w:ascii="Times New Roman" w:hAnsi="Times New Roman" w:cs="Times New Roman"/>
          <w:color w:val="000000" w:themeColor="text1"/>
          <w:szCs w:val="20"/>
        </w:rPr>
        <w:t>subcultured</w:t>
      </w:r>
      <w:proofErr w:type="spellEnd"/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BA35DE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and then 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>solid cultured for 6 weeks; BG, globular forms of branching gametophyte; SG, spatula gametophyte; S-HG, spatula-heart gametophyte.</w:t>
      </w:r>
      <w:r w:rsidRPr="00BA35DE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proofErr w:type="spellStart"/>
      <w:r w:rsidRPr="00BA35D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Z</w:t>
      </w:r>
      <w:r w:rsidRPr="00BA35DE">
        <w:rPr>
          <w:rFonts w:ascii="Times New Roman" w:hAnsi="Times New Roman" w:cs="Times New Roman"/>
          <w:color w:val="000000" w:themeColor="text1"/>
          <w:szCs w:val="20"/>
        </w:rPr>
        <w:t>Not</w:t>
      </w:r>
      <w:proofErr w:type="spellEnd"/>
      <w:r w:rsidRPr="00BA35DE">
        <w:rPr>
          <w:rFonts w:ascii="Times New Roman" w:hAnsi="Times New Roman" w:cs="Times New Roman"/>
          <w:color w:val="000000" w:themeColor="text1"/>
          <w:szCs w:val="20"/>
        </w:rPr>
        <w:t xml:space="preserve"> sown because the gametophyte was not regenerated. FW, fresh weight.</w:t>
      </w:r>
    </w:p>
    <w:p w14:paraId="6C9DD5BD" w14:textId="4DE92491" w:rsidR="00DD6673" w:rsidRPr="00BA35DE" w:rsidRDefault="00BA35DE" w:rsidP="00BA35DE">
      <w:pPr>
        <w:pStyle w:val="ae"/>
        <w:suppressAutoHyphens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A452B">
        <w:rPr>
          <w:rFonts w:ascii="Times New Roman" w:hAnsi="Times New Roman" w:cs="Times New Roman"/>
          <w:noProof/>
          <w:sz w:val="22"/>
          <w:lang w:val="en-IN" w:eastAsia="en-IN"/>
        </w:rPr>
        <w:lastRenderedPageBreak/>
        <w:drawing>
          <wp:inline distT="0" distB="0" distL="0" distR="0" wp14:anchorId="328747F5" wp14:editId="4D3AE42D">
            <wp:extent cx="4680585" cy="3743325"/>
            <wp:effectExtent l="0" t="0" r="571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6673" w:rsidRPr="00CA452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Additional file </w:t>
      </w:r>
      <w:r w:rsidR="00401965" w:rsidRPr="00CA452B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1: Figure</w:t>
      </w:r>
      <w:r w:rsidR="00401965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 xml:space="preserve"> S1</w:t>
      </w:r>
      <w:r w:rsidR="00DD6673" w:rsidRPr="00401965">
        <w:rPr>
          <w:rFonts w:ascii="Times New Roman" w:hAnsi="Times New Roman" w:cs="Times New Roman"/>
          <w:b/>
          <w:bCs/>
          <w:smallCaps/>
          <w:color w:val="000000" w:themeColor="text1"/>
          <w:kern w:val="0"/>
          <w:sz w:val="22"/>
        </w:rPr>
        <w:t>.</w:t>
      </w:r>
      <w:r w:rsidR="00DD6673"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xperimental design diagram of ex vitro sporophyte propagation according to culture type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s and periods</w:t>
      </w:r>
      <w:r w:rsidR="00DD6673"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Pr="00401965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z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Liquid</w:t>
      </w:r>
      <w:proofErr w:type="spellEnd"/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ulture is more efficient for gametophyte proliferation than solid culture (</w:t>
      </w:r>
      <w:r w:rsidR="008B5130"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hort</w:t>
      </w:r>
      <w:r w:rsidR="008B5130"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er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ulture period and eas</w:t>
      </w:r>
      <w:r w:rsidR="008B5130"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>ier</w:t>
      </w:r>
      <w:r w:rsidRPr="0040196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andling).</w:t>
      </w:r>
    </w:p>
    <w:p w14:paraId="7E1DB4E8" w14:textId="69544DE9" w:rsidR="00DD6673" w:rsidRPr="00BA35DE" w:rsidRDefault="00DD6673" w:rsidP="00DD6673">
      <w:pPr>
        <w:pStyle w:val="ae"/>
        <w:suppressAutoHyphens/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38F095F5" w14:textId="3FC9A26B" w:rsidR="00862F7A" w:rsidRPr="00BA35DE" w:rsidRDefault="00862F7A" w:rsidP="000D4389">
      <w:pPr>
        <w:rPr>
          <w:rFonts w:ascii="Times New Roman" w:hAnsi="Times New Roman" w:cs="Times New Roman"/>
        </w:rPr>
      </w:pPr>
    </w:p>
    <w:sectPr w:rsidR="00862F7A" w:rsidRPr="00BA35DE" w:rsidSect="00401965">
      <w:footerReference w:type="default" r:id="rId9"/>
      <w:type w:val="continuous"/>
      <w:pgSz w:w="10773" w:h="14742" w:code="9"/>
      <w:pgMar w:top="2183" w:right="1701" w:bottom="1899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0428E" w14:textId="77777777" w:rsidR="00C117F9" w:rsidRDefault="00C117F9" w:rsidP="0074734B">
      <w:pPr>
        <w:spacing w:after="0" w:line="240" w:lineRule="auto"/>
      </w:pPr>
      <w:r>
        <w:separator/>
      </w:r>
    </w:p>
  </w:endnote>
  <w:endnote w:type="continuationSeparator" w:id="0">
    <w:p w14:paraId="184ACAA6" w14:textId="77777777" w:rsidR="00C117F9" w:rsidRDefault="00C117F9" w:rsidP="00747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44584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EBB08B6" w14:textId="603401AB" w:rsidR="000F48CE" w:rsidRPr="003E03D8" w:rsidRDefault="000F48CE" w:rsidP="003E03D8">
        <w:pPr>
          <w:pStyle w:val="aa"/>
          <w:tabs>
            <w:tab w:val="left" w:pos="4683"/>
            <w:tab w:val="center" w:pos="4819"/>
          </w:tabs>
          <w:jc w:val="left"/>
          <w:rPr>
            <w:rFonts w:ascii="Times New Roman" w:hAnsi="Times New Roman" w:cs="Times New Roman"/>
          </w:rPr>
        </w:pPr>
        <w:r>
          <w:tab/>
        </w:r>
        <w:r>
          <w:tab/>
        </w:r>
        <w:r>
          <w:tab/>
        </w:r>
        <w:r w:rsidRPr="003E03D8">
          <w:rPr>
            <w:rFonts w:ascii="Times New Roman" w:hAnsi="Times New Roman" w:cs="Times New Roman"/>
          </w:rPr>
          <w:fldChar w:fldCharType="begin"/>
        </w:r>
        <w:r w:rsidRPr="003E03D8">
          <w:rPr>
            <w:rFonts w:ascii="Times New Roman" w:hAnsi="Times New Roman" w:cs="Times New Roman"/>
          </w:rPr>
          <w:instrText xml:space="preserve"> PAGE   \* MERGEFORMAT </w:instrText>
        </w:r>
        <w:r w:rsidRPr="003E03D8">
          <w:rPr>
            <w:rFonts w:ascii="Times New Roman" w:hAnsi="Times New Roman" w:cs="Times New Roman"/>
          </w:rPr>
          <w:fldChar w:fldCharType="separate"/>
        </w:r>
        <w:r w:rsidR="00401965">
          <w:rPr>
            <w:rFonts w:ascii="Times New Roman" w:hAnsi="Times New Roman" w:cs="Times New Roman"/>
            <w:noProof/>
          </w:rPr>
          <w:t>3</w:t>
        </w:r>
        <w:r w:rsidRPr="003E03D8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38B07" w14:textId="77777777" w:rsidR="00C117F9" w:rsidRDefault="00C117F9" w:rsidP="0074734B">
      <w:pPr>
        <w:spacing w:after="0" w:line="240" w:lineRule="auto"/>
      </w:pPr>
      <w:r>
        <w:separator/>
      </w:r>
    </w:p>
  </w:footnote>
  <w:footnote w:type="continuationSeparator" w:id="0">
    <w:p w14:paraId="7D1921C6" w14:textId="77777777" w:rsidR="00C117F9" w:rsidRDefault="00C117F9" w:rsidP="00747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94782"/>
    <w:multiLevelType w:val="multilevel"/>
    <w:tmpl w:val="1D326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6712D3"/>
    <w:multiLevelType w:val="hybridMultilevel"/>
    <w:tmpl w:val="9B6C299E"/>
    <w:lvl w:ilvl="0" w:tplc="E1C4AACC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93561"/>
    <w:multiLevelType w:val="hybridMultilevel"/>
    <w:tmpl w:val="BDE24050"/>
    <w:lvl w:ilvl="0" w:tplc="E1C4AACC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02FDD"/>
    <w:multiLevelType w:val="multilevel"/>
    <w:tmpl w:val="D8085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B0E09"/>
    <w:multiLevelType w:val="hybridMultilevel"/>
    <w:tmpl w:val="35485E2A"/>
    <w:lvl w:ilvl="0" w:tplc="0136F252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4D9205E"/>
    <w:multiLevelType w:val="hybridMultilevel"/>
    <w:tmpl w:val="03D20AAE"/>
    <w:lvl w:ilvl="0" w:tplc="E1C4AACC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210C4"/>
    <w:multiLevelType w:val="hybridMultilevel"/>
    <w:tmpl w:val="DC4E2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8022CE"/>
    <w:multiLevelType w:val="hybridMultilevel"/>
    <w:tmpl w:val="F4FE751A"/>
    <w:lvl w:ilvl="0" w:tplc="A920C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96A9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E6A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9ACD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A0EA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9C1C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7EF8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2606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B2BF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1651E"/>
    <w:multiLevelType w:val="hybridMultilevel"/>
    <w:tmpl w:val="97E6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05437C"/>
    <w:multiLevelType w:val="multilevel"/>
    <w:tmpl w:val="494EC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256C48"/>
    <w:multiLevelType w:val="hybridMultilevel"/>
    <w:tmpl w:val="35125AD6"/>
    <w:lvl w:ilvl="0" w:tplc="2B14EC7E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35A457C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5441AE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158D4D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106DF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A4A136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F86A6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27234D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076023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240296E"/>
    <w:multiLevelType w:val="hybridMultilevel"/>
    <w:tmpl w:val="BDBC8592"/>
    <w:lvl w:ilvl="0" w:tplc="420878A0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A7C25F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17698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A8AE1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53843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AAC210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D0C03E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8F4DFF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800B68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5DA2680"/>
    <w:multiLevelType w:val="multilevel"/>
    <w:tmpl w:val="90405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4A2542"/>
    <w:multiLevelType w:val="hybridMultilevel"/>
    <w:tmpl w:val="11E83DB8"/>
    <w:lvl w:ilvl="0" w:tplc="0D32ADA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708C0A52" w:tentative="1">
      <w:start w:val="1"/>
      <w:numFmt w:val="upperLetter"/>
      <w:lvlText w:val="%2."/>
      <w:lvlJc w:val="left"/>
      <w:pPr>
        <w:ind w:left="1200" w:hanging="400"/>
      </w:pPr>
    </w:lvl>
    <w:lvl w:ilvl="2" w:tplc="70168CF6" w:tentative="1">
      <w:start w:val="1"/>
      <w:numFmt w:val="lowerRoman"/>
      <w:lvlText w:val="%3."/>
      <w:lvlJc w:val="right"/>
      <w:pPr>
        <w:ind w:left="1600" w:hanging="400"/>
      </w:pPr>
    </w:lvl>
    <w:lvl w:ilvl="3" w:tplc="5F36FAB8" w:tentative="1">
      <w:start w:val="1"/>
      <w:numFmt w:val="decimal"/>
      <w:lvlText w:val="%4."/>
      <w:lvlJc w:val="left"/>
      <w:pPr>
        <w:ind w:left="2000" w:hanging="400"/>
      </w:pPr>
    </w:lvl>
    <w:lvl w:ilvl="4" w:tplc="2B5251D8" w:tentative="1">
      <w:start w:val="1"/>
      <w:numFmt w:val="upperLetter"/>
      <w:lvlText w:val="%5."/>
      <w:lvlJc w:val="left"/>
      <w:pPr>
        <w:ind w:left="2400" w:hanging="400"/>
      </w:pPr>
    </w:lvl>
    <w:lvl w:ilvl="5" w:tplc="4A4E17DA" w:tentative="1">
      <w:start w:val="1"/>
      <w:numFmt w:val="lowerRoman"/>
      <w:lvlText w:val="%6."/>
      <w:lvlJc w:val="right"/>
      <w:pPr>
        <w:ind w:left="2800" w:hanging="400"/>
      </w:pPr>
    </w:lvl>
    <w:lvl w:ilvl="6" w:tplc="5DAABB96" w:tentative="1">
      <w:start w:val="1"/>
      <w:numFmt w:val="decimal"/>
      <w:lvlText w:val="%7."/>
      <w:lvlJc w:val="left"/>
      <w:pPr>
        <w:ind w:left="3200" w:hanging="400"/>
      </w:pPr>
    </w:lvl>
    <w:lvl w:ilvl="7" w:tplc="D9F4EE20" w:tentative="1">
      <w:start w:val="1"/>
      <w:numFmt w:val="upperLetter"/>
      <w:lvlText w:val="%8."/>
      <w:lvlJc w:val="left"/>
      <w:pPr>
        <w:ind w:left="3600" w:hanging="400"/>
      </w:pPr>
    </w:lvl>
    <w:lvl w:ilvl="8" w:tplc="FA1A52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86C43D2"/>
    <w:multiLevelType w:val="hybridMultilevel"/>
    <w:tmpl w:val="1EF89608"/>
    <w:lvl w:ilvl="0" w:tplc="4524F79C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ABB6F990" w:tentative="1">
      <w:start w:val="1"/>
      <w:numFmt w:val="upperLetter"/>
      <w:lvlText w:val="%2."/>
      <w:lvlJc w:val="left"/>
      <w:pPr>
        <w:ind w:left="1000" w:hanging="400"/>
      </w:pPr>
    </w:lvl>
    <w:lvl w:ilvl="2" w:tplc="9278A52C" w:tentative="1">
      <w:start w:val="1"/>
      <w:numFmt w:val="lowerRoman"/>
      <w:lvlText w:val="%3."/>
      <w:lvlJc w:val="right"/>
      <w:pPr>
        <w:ind w:left="1400" w:hanging="400"/>
      </w:pPr>
    </w:lvl>
    <w:lvl w:ilvl="3" w:tplc="36ACD4E0" w:tentative="1">
      <w:start w:val="1"/>
      <w:numFmt w:val="decimal"/>
      <w:lvlText w:val="%4."/>
      <w:lvlJc w:val="left"/>
      <w:pPr>
        <w:ind w:left="1800" w:hanging="400"/>
      </w:pPr>
    </w:lvl>
    <w:lvl w:ilvl="4" w:tplc="47781D1C" w:tentative="1">
      <w:start w:val="1"/>
      <w:numFmt w:val="upperLetter"/>
      <w:lvlText w:val="%5."/>
      <w:lvlJc w:val="left"/>
      <w:pPr>
        <w:ind w:left="2200" w:hanging="400"/>
      </w:pPr>
    </w:lvl>
    <w:lvl w:ilvl="5" w:tplc="16A2AA58" w:tentative="1">
      <w:start w:val="1"/>
      <w:numFmt w:val="lowerRoman"/>
      <w:lvlText w:val="%6."/>
      <w:lvlJc w:val="right"/>
      <w:pPr>
        <w:ind w:left="2600" w:hanging="400"/>
      </w:pPr>
    </w:lvl>
    <w:lvl w:ilvl="6" w:tplc="983CB4EE" w:tentative="1">
      <w:start w:val="1"/>
      <w:numFmt w:val="decimal"/>
      <w:lvlText w:val="%7."/>
      <w:lvlJc w:val="left"/>
      <w:pPr>
        <w:ind w:left="3000" w:hanging="400"/>
      </w:pPr>
    </w:lvl>
    <w:lvl w:ilvl="7" w:tplc="A2EE24DE" w:tentative="1">
      <w:start w:val="1"/>
      <w:numFmt w:val="upperLetter"/>
      <w:lvlText w:val="%8."/>
      <w:lvlJc w:val="left"/>
      <w:pPr>
        <w:ind w:left="3400" w:hanging="400"/>
      </w:pPr>
    </w:lvl>
    <w:lvl w:ilvl="8" w:tplc="DF380B7C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5" w15:restartNumberingAfterBreak="0">
    <w:nsid w:val="7D184C72"/>
    <w:multiLevelType w:val="hybridMultilevel"/>
    <w:tmpl w:val="CBCCC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6E219B"/>
    <w:multiLevelType w:val="hybridMultilevel"/>
    <w:tmpl w:val="001A64C2"/>
    <w:lvl w:ilvl="0" w:tplc="E1C4AACC"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14"/>
  </w:num>
  <w:num w:numId="5">
    <w:abstractNumId w:val="13"/>
  </w:num>
  <w:num w:numId="6">
    <w:abstractNumId w:val="9"/>
  </w:num>
  <w:num w:numId="7">
    <w:abstractNumId w:val="12"/>
  </w:num>
  <w:num w:numId="8">
    <w:abstractNumId w:val="0"/>
  </w:num>
  <w:num w:numId="9">
    <w:abstractNumId w:val="5"/>
  </w:num>
  <w:num w:numId="10">
    <w:abstractNumId w:val="16"/>
  </w:num>
  <w:num w:numId="11">
    <w:abstractNumId w:val="6"/>
  </w:num>
  <w:num w:numId="12">
    <w:abstractNumId w:val="15"/>
  </w:num>
  <w:num w:numId="13">
    <w:abstractNumId w:val="2"/>
  </w:num>
  <w:num w:numId="14">
    <w:abstractNumId w:val="1"/>
  </w:num>
  <w:num w:numId="15">
    <w:abstractNumId w:val="8"/>
  </w:num>
  <w:num w:numId="16">
    <w:abstractNumId w:val="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62C"/>
    <w:rsid w:val="00000707"/>
    <w:rsid w:val="00001D98"/>
    <w:rsid w:val="00001FC4"/>
    <w:rsid w:val="00002861"/>
    <w:rsid w:val="00003948"/>
    <w:rsid w:val="00003E1A"/>
    <w:rsid w:val="00004293"/>
    <w:rsid w:val="0000682C"/>
    <w:rsid w:val="00010A4E"/>
    <w:rsid w:val="00010E04"/>
    <w:rsid w:val="0001279D"/>
    <w:rsid w:val="00013C22"/>
    <w:rsid w:val="00014176"/>
    <w:rsid w:val="000164AF"/>
    <w:rsid w:val="00017D7F"/>
    <w:rsid w:val="0002225C"/>
    <w:rsid w:val="00022345"/>
    <w:rsid w:val="0002327F"/>
    <w:rsid w:val="00023A5E"/>
    <w:rsid w:val="00024360"/>
    <w:rsid w:val="000265BE"/>
    <w:rsid w:val="00030449"/>
    <w:rsid w:val="00031086"/>
    <w:rsid w:val="00031271"/>
    <w:rsid w:val="00031700"/>
    <w:rsid w:val="00032E27"/>
    <w:rsid w:val="00033825"/>
    <w:rsid w:val="00034336"/>
    <w:rsid w:val="000347F5"/>
    <w:rsid w:val="000365AC"/>
    <w:rsid w:val="00036777"/>
    <w:rsid w:val="0003711A"/>
    <w:rsid w:val="00037B0F"/>
    <w:rsid w:val="000400A5"/>
    <w:rsid w:val="000408DE"/>
    <w:rsid w:val="00040CB9"/>
    <w:rsid w:val="00040D56"/>
    <w:rsid w:val="000415EB"/>
    <w:rsid w:val="00041E87"/>
    <w:rsid w:val="000422EB"/>
    <w:rsid w:val="0004274E"/>
    <w:rsid w:val="000442FF"/>
    <w:rsid w:val="0004650D"/>
    <w:rsid w:val="0005041B"/>
    <w:rsid w:val="000504FC"/>
    <w:rsid w:val="00050848"/>
    <w:rsid w:val="00055475"/>
    <w:rsid w:val="00056B65"/>
    <w:rsid w:val="00056F93"/>
    <w:rsid w:val="00057C95"/>
    <w:rsid w:val="00062123"/>
    <w:rsid w:val="0006312A"/>
    <w:rsid w:val="0006469C"/>
    <w:rsid w:val="0006474B"/>
    <w:rsid w:val="000650F1"/>
    <w:rsid w:val="0006773A"/>
    <w:rsid w:val="0007059C"/>
    <w:rsid w:val="00070F73"/>
    <w:rsid w:val="000715DA"/>
    <w:rsid w:val="00071C7E"/>
    <w:rsid w:val="00073144"/>
    <w:rsid w:val="00073514"/>
    <w:rsid w:val="000748F2"/>
    <w:rsid w:val="00074D1D"/>
    <w:rsid w:val="0007525C"/>
    <w:rsid w:val="00075DBD"/>
    <w:rsid w:val="00076889"/>
    <w:rsid w:val="00077414"/>
    <w:rsid w:val="000801CB"/>
    <w:rsid w:val="00080697"/>
    <w:rsid w:val="000818E5"/>
    <w:rsid w:val="00082B48"/>
    <w:rsid w:val="0008320A"/>
    <w:rsid w:val="000832BB"/>
    <w:rsid w:val="00083768"/>
    <w:rsid w:val="00084E03"/>
    <w:rsid w:val="0008594C"/>
    <w:rsid w:val="00085EC0"/>
    <w:rsid w:val="0008656A"/>
    <w:rsid w:val="00087302"/>
    <w:rsid w:val="00090724"/>
    <w:rsid w:val="00091307"/>
    <w:rsid w:val="00092C3B"/>
    <w:rsid w:val="00092DF6"/>
    <w:rsid w:val="00094991"/>
    <w:rsid w:val="00095613"/>
    <w:rsid w:val="000A02B4"/>
    <w:rsid w:val="000A05D5"/>
    <w:rsid w:val="000A06B2"/>
    <w:rsid w:val="000A1CCB"/>
    <w:rsid w:val="000A1FFA"/>
    <w:rsid w:val="000A22CC"/>
    <w:rsid w:val="000A249A"/>
    <w:rsid w:val="000A30BE"/>
    <w:rsid w:val="000A3A5F"/>
    <w:rsid w:val="000A45FA"/>
    <w:rsid w:val="000A4964"/>
    <w:rsid w:val="000A5505"/>
    <w:rsid w:val="000A78EA"/>
    <w:rsid w:val="000A7D3F"/>
    <w:rsid w:val="000B0577"/>
    <w:rsid w:val="000B0750"/>
    <w:rsid w:val="000B07C7"/>
    <w:rsid w:val="000B180F"/>
    <w:rsid w:val="000B3937"/>
    <w:rsid w:val="000B3FE2"/>
    <w:rsid w:val="000B4B56"/>
    <w:rsid w:val="000B5191"/>
    <w:rsid w:val="000B5410"/>
    <w:rsid w:val="000B5E64"/>
    <w:rsid w:val="000B6353"/>
    <w:rsid w:val="000B6D30"/>
    <w:rsid w:val="000C09F6"/>
    <w:rsid w:val="000C1638"/>
    <w:rsid w:val="000C44F1"/>
    <w:rsid w:val="000C4D7C"/>
    <w:rsid w:val="000C5251"/>
    <w:rsid w:val="000C5593"/>
    <w:rsid w:val="000C61FB"/>
    <w:rsid w:val="000C780A"/>
    <w:rsid w:val="000C78ED"/>
    <w:rsid w:val="000D0AA3"/>
    <w:rsid w:val="000D0FC5"/>
    <w:rsid w:val="000D20DB"/>
    <w:rsid w:val="000D2B34"/>
    <w:rsid w:val="000D4389"/>
    <w:rsid w:val="000D5C51"/>
    <w:rsid w:val="000D6333"/>
    <w:rsid w:val="000D6760"/>
    <w:rsid w:val="000D7B0D"/>
    <w:rsid w:val="000D7CC0"/>
    <w:rsid w:val="000E2308"/>
    <w:rsid w:val="000E2861"/>
    <w:rsid w:val="000E323F"/>
    <w:rsid w:val="000E34A9"/>
    <w:rsid w:val="000E3DF2"/>
    <w:rsid w:val="000E3F89"/>
    <w:rsid w:val="000E42EA"/>
    <w:rsid w:val="000E4DAA"/>
    <w:rsid w:val="000E5D16"/>
    <w:rsid w:val="000E6284"/>
    <w:rsid w:val="000E6B6E"/>
    <w:rsid w:val="000F182E"/>
    <w:rsid w:val="000F3109"/>
    <w:rsid w:val="000F3DFE"/>
    <w:rsid w:val="000F3EDB"/>
    <w:rsid w:val="000F3F46"/>
    <w:rsid w:val="000F44DC"/>
    <w:rsid w:val="000F48CE"/>
    <w:rsid w:val="000F4B7C"/>
    <w:rsid w:val="000F65EC"/>
    <w:rsid w:val="000F66F3"/>
    <w:rsid w:val="000F6775"/>
    <w:rsid w:val="000F6A75"/>
    <w:rsid w:val="00101092"/>
    <w:rsid w:val="001011F4"/>
    <w:rsid w:val="00101357"/>
    <w:rsid w:val="00101390"/>
    <w:rsid w:val="00102207"/>
    <w:rsid w:val="00102B0E"/>
    <w:rsid w:val="00102C1C"/>
    <w:rsid w:val="001038AE"/>
    <w:rsid w:val="00105243"/>
    <w:rsid w:val="0010571B"/>
    <w:rsid w:val="001060EC"/>
    <w:rsid w:val="0010670B"/>
    <w:rsid w:val="00107FB3"/>
    <w:rsid w:val="001105BE"/>
    <w:rsid w:val="001105BF"/>
    <w:rsid w:val="001110F6"/>
    <w:rsid w:val="00111781"/>
    <w:rsid w:val="00111FAF"/>
    <w:rsid w:val="001121D2"/>
    <w:rsid w:val="00112358"/>
    <w:rsid w:val="0011249F"/>
    <w:rsid w:val="0011255F"/>
    <w:rsid w:val="0011287F"/>
    <w:rsid w:val="00112A04"/>
    <w:rsid w:val="001132E3"/>
    <w:rsid w:val="00114846"/>
    <w:rsid w:val="00114ADF"/>
    <w:rsid w:val="001164B0"/>
    <w:rsid w:val="0011655D"/>
    <w:rsid w:val="001169CC"/>
    <w:rsid w:val="001171EF"/>
    <w:rsid w:val="00117CBC"/>
    <w:rsid w:val="00120692"/>
    <w:rsid w:val="00120BC2"/>
    <w:rsid w:val="00121C31"/>
    <w:rsid w:val="00121CE2"/>
    <w:rsid w:val="001234B2"/>
    <w:rsid w:val="0012372B"/>
    <w:rsid w:val="00123B7F"/>
    <w:rsid w:val="001247BB"/>
    <w:rsid w:val="0012502E"/>
    <w:rsid w:val="001263A8"/>
    <w:rsid w:val="00126734"/>
    <w:rsid w:val="00126D77"/>
    <w:rsid w:val="00127711"/>
    <w:rsid w:val="00127B09"/>
    <w:rsid w:val="00127D24"/>
    <w:rsid w:val="00130678"/>
    <w:rsid w:val="001309A1"/>
    <w:rsid w:val="00131046"/>
    <w:rsid w:val="00131D0A"/>
    <w:rsid w:val="00131DD6"/>
    <w:rsid w:val="00131FB3"/>
    <w:rsid w:val="00132828"/>
    <w:rsid w:val="00133198"/>
    <w:rsid w:val="00134A82"/>
    <w:rsid w:val="00134BD9"/>
    <w:rsid w:val="00135310"/>
    <w:rsid w:val="001368B5"/>
    <w:rsid w:val="0013729A"/>
    <w:rsid w:val="00137BED"/>
    <w:rsid w:val="00137F26"/>
    <w:rsid w:val="00140A7A"/>
    <w:rsid w:val="001411A7"/>
    <w:rsid w:val="00142363"/>
    <w:rsid w:val="00143051"/>
    <w:rsid w:val="00143D59"/>
    <w:rsid w:val="0014417D"/>
    <w:rsid w:val="001444E9"/>
    <w:rsid w:val="001449C4"/>
    <w:rsid w:val="001453BF"/>
    <w:rsid w:val="00145CCE"/>
    <w:rsid w:val="00146882"/>
    <w:rsid w:val="00146961"/>
    <w:rsid w:val="001504AF"/>
    <w:rsid w:val="001506CB"/>
    <w:rsid w:val="001506DB"/>
    <w:rsid w:val="00150780"/>
    <w:rsid w:val="00150FA0"/>
    <w:rsid w:val="00152185"/>
    <w:rsid w:val="001523DC"/>
    <w:rsid w:val="00153454"/>
    <w:rsid w:val="00154AAE"/>
    <w:rsid w:val="001552E7"/>
    <w:rsid w:val="0015545F"/>
    <w:rsid w:val="001560B0"/>
    <w:rsid w:val="0016122E"/>
    <w:rsid w:val="001612BD"/>
    <w:rsid w:val="00161CFA"/>
    <w:rsid w:val="00162EB5"/>
    <w:rsid w:val="00162FDD"/>
    <w:rsid w:val="00164DC7"/>
    <w:rsid w:val="00165D32"/>
    <w:rsid w:val="00165E94"/>
    <w:rsid w:val="00166798"/>
    <w:rsid w:val="00171EFA"/>
    <w:rsid w:val="00173445"/>
    <w:rsid w:val="001747D5"/>
    <w:rsid w:val="0017514C"/>
    <w:rsid w:val="001760F6"/>
    <w:rsid w:val="00176B57"/>
    <w:rsid w:val="00176E7E"/>
    <w:rsid w:val="00176EF6"/>
    <w:rsid w:val="00177F0D"/>
    <w:rsid w:val="001801E4"/>
    <w:rsid w:val="0018074F"/>
    <w:rsid w:val="001814BC"/>
    <w:rsid w:val="00181598"/>
    <w:rsid w:val="00181FC1"/>
    <w:rsid w:val="00182E23"/>
    <w:rsid w:val="00185532"/>
    <w:rsid w:val="00185DFC"/>
    <w:rsid w:val="0018664D"/>
    <w:rsid w:val="00186780"/>
    <w:rsid w:val="00186F9D"/>
    <w:rsid w:val="00190310"/>
    <w:rsid w:val="00190C4F"/>
    <w:rsid w:val="0019129D"/>
    <w:rsid w:val="0019267E"/>
    <w:rsid w:val="00192E71"/>
    <w:rsid w:val="0019330C"/>
    <w:rsid w:val="00194F39"/>
    <w:rsid w:val="00197529"/>
    <w:rsid w:val="001A05CD"/>
    <w:rsid w:val="001A282B"/>
    <w:rsid w:val="001A2D67"/>
    <w:rsid w:val="001A2E96"/>
    <w:rsid w:val="001A3236"/>
    <w:rsid w:val="001A3324"/>
    <w:rsid w:val="001A397D"/>
    <w:rsid w:val="001A5988"/>
    <w:rsid w:val="001A63A4"/>
    <w:rsid w:val="001A6D03"/>
    <w:rsid w:val="001A6EE1"/>
    <w:rsid w:val="001A6F51"/>
    <w:rsid w:val="001A7D0B"/>
    <w:rsid w:val="001B290C"/>
    <w:rsid w:val="001B4093"/>
    <w:rsid w:val="001B4DB9"/>
    <w:rsid w:val="001B731B"/>
    <w:rsid w:val="001C2791"/>
    <w:rsid w:val="001C2991"/>
    <w:rsid w:val="001C2F3A"/>
    <w:rsid w:val="001C3C3D"/>
    <w:rsid w:val="001C3CD0"/>
    <w:rsid w:val="001C4583"/>
    <w:rsid w:val="001C4C36"/>
    <w:rsid w:val="001C588A"/>
    <w:rsid w:val="001C6A26"/>
    <w:rsid w:val="001C6F57"/>
    <w:rsid w:val="001C74F1"/>
    <w:rsid w:val="001C794A"/>
    <w:rsid w:val="001D0734"/>
    <w:rsid w:val="001D179F"/>
    <w:rsid w:val="001D2532"/>
    <w:rsid w:val="001D4C08"/>
    <w:rsid w:val="001D4D1A"/>
    <w:rsid w:val="001D607C"/>
    <w:rsid w:val="001D60D3"/>
    <w:rsid w:val="001D65E2"/>
    <w:rsid w:val="001D6824"/>
    <w:rsid w:val="001D6D8D"/>
    <w:rsid w:val="001E0E27"/>
    <w:rsid w:val="001E1558"/>
    <w:rsid w:val="001E173D"/>
    <w:rsid w:val="001E1A31"/>
    <w:rsid w:val="001E1B89"/>
    <w:rsid w:val="001E2F88"/>
    <w:rsid w:val="001E30C0"/>
    <w:rsid w:val="001E46B8"/>
    <w:rsid w:val="001E4817"/>
    <w:rsid w:val="001E6265"/>
    <w:rsid w:val="001E6D08"/>
    <w:rsid w:val="001F08EB"/>
    <w:rsid w:val="001F1AF1"/>
    <w:rsid w:val="001F3111"/>
    <w:rsid w:val="001F45F9"/>
    <w:rsid w:val="001F4DE3"/>
    <w:rsid w:val="001F538E"/>
    <w:rsid w:val="001F59EE"/>
    <w:rsid w:val="001F5E55"/>
    <w:rsid w:val="001F60A6"/>
    <w:rsid w:val="001F6E7D"/>
    <w:rsid w:val="001F6ED5"/>
    <w:rsid w:val="00200B02"/>
    <w:rsid w:val="002036A2"/>
    <w:rsid w:val="00204F6F"/>
    <w:rsid w:val="002050FE"/>
    <w:rsid w:val="00205CAB"/>
    <w:rsid w:val="00206513"/>
    <w:rsid w:val="00207F4F"/>
    <w:rsid w:val="00210358"/>
    <w:rsid w:val="00211913"/>
    <w:rsid w:val="00211D48"/>
    <w:rsid w:val="00212276"/>
    <w:rsid w:val="002122D3"/>
    <w:rsid w:val="00215A51"/>
    <w:rsid w:val="00216415"/>
    <w:rsid w:val="0021645A"/>
    <w:rsid w:val="002166D6"/>
    <w:rsid w:val="00216C3A"/>
    <w:rsid w:val="0021796D"/>
    <w:rsid w:val="00217D03"/>
    <w:rsid w:val="00220FC3"/>
    <w:rsid w:val="00223953"/>
    <w:rsid w:val="0022433A"/>
    <w:rsid w:val="00224A13"/>
    <w:rsid w:val="00225B50"/>
    <w:rsid w:val="00226730"/>
    <w:rsid w:val="00226936"/>
    <w:rsid w:val="00226DF8"/>
    <w:rsid w:val="002273A2"/>
    <w:rsid w:val="002275A4"/>
    <w:rsid w:val="0023058A"/>
    <w:rsid w:val="00230FF7"/>
    <w:rsid w:val="00231728"/>
    <w:rsid w:val="002328EF"/>
    <w:rsid w:val="00233B9E"/>
    <w:rsid w:val="00234732"/>
    <w:rsid w:val="00235999"/>
    <w:rsid w:val="00236921"/>
    <w:rsid w:val="0023785A"/>
    <w:rsid w:val="00240A54"/>
    <w:rsid w:val="00242027"/>
    <w:rsid w:val="0024549E"/>
    <w:rsid w:val="0024625B"/>
    <w:rsid w:val="00246597"/>
    <w:rsid w:val="002473BB"/>
    <w:rsid w:val="002476CC"/>
    <w:rsid w:val="002478F8"/>
    <w:rsid w:val="00250BE5"/>
    <w:rsid w:val="002524E3"/>
    <w:rsid w:val="00252AE2"/>
    <w:rsid w:val="00253C2B"/>
    <w:rsid w:val="002541A2"/>
    <w:rsid w:val="00254345"/>
    <w:rsid w:val="002548B0"/>
    <w:rsid w:val="00254EC4"/>
    <w:rsid w:val="00255397"/>
    <w:rsid w:val="00256FD8"/>
    <w:rsid w:val="002621C9"/>
    <w:rsid w:val="00263ABC"/>
    <w:rsid w:val="00265908"/>
    <w:rsid w:val="002659DF"/>
    <w:rsid w:val="00265BF4"/>
    <w:rsid w:val="002705D9"/>
    <w:rsid w:val="00270781"/>
    <w:rsid w:val="00271A21"/>
    <w:rsid w:val="002723DE"/>
    <w:rsid w:val="00272641"/>
    <w:rsid w:val="00272918"/>
    <w:rsid w:val="0027376F"/>
    <w:rsid w:val="00274C32"/>
    <w:rsid w:val="00275465"/>
    <w:rsid w:val="002755F5"/>
    <w:rsid w:val="00277D40"/>
    <w:rsid w:val="00277DEB"/>
    <w:rsid w:val="00280A0A"/>
    <w:rsid w:val="00282FA6"/>
    <w:rsid w:val="002832C2"/>
    <w:rsid w:val="00283AD7"/>
    <w:rsid w:val="00284D8B"/>
    <w:rsid w:val="002854E1"/>
    <w:rsid w:val="0028591B"/>
    <w:rsid w:val="0028711F"/>
    <w:rsid w:val="0028727C"/>
    <w:rsid w:val="002872E2"/>
    <w:rsid w:val="00287A59"/>
    <w:rsid w:val="00290A6C"/>
    <w:rsid w:val="00291EE7"/>
    <w:rsid w:val="00292353"/>
    <w:rsid w:val="002927C7"/>
    <w:rsid w:val="002932BE"/>
    <w:rsid w:val="002938D9"/>
    <w:rsid w:val="002940D1"/>
    <w:rsid w:val="00294E20"/>
    <w:rsid w:val="002959D1"/>
    <w:rsid w:val="00295E22"/>
    <w:rsid w:val="00296275"/>
    <w:rsid w:val="002964D9"/>
    <w:rsid w:val="002A13FD"/>
    <w:rsid w:val="002A17ED"/>
    <w:rsid w:val="002A2C52"/>
    <w:rsid w:val="002A3416"/>
    <w:rsid w:val="002A3518"/>
    <w:rsid w:val="002A391E"/>
    <w:rsid w:val="002A4B67"/>
    <w:rsid w:val="002B0191"/>
    <w:rsid w:val="002B0769"/>
    <w:rsid w:val="002B07A4"/>
    <w:rsid w:val="002B1575"/>
    <w:rsid w:val="002B1627"/>
    <w:rsid w:val="002B1C0B"/>
    <w:rsid w:val="002B2525"/>
    <w:rsid w:val="002B3035"/>
    <w:rsid w:val="002B3339"/>
    <w:rsid w:val="002B3B82"/>
    <w:rsid w:val="002B3E0C"/>
    <w:rsid w:val="002B41F8"/>
    <w:rsid w:val="002B48F7"/>
    <w:rsid w:val="002B51A7"/>
    <w:rsid w:val="002B691D"/>
    <w:rsid w:val="002B727D"/>
    <w:rsid w:val="002B73E8"/>
    <w:rsid w:val="002C0125"/>
    <w:rsid w:val="002C14E4"/>
    <w:rsid w:val="002C1C34"/>
    <w:rsid w:val="002C218C"/>
    <w:rsid w:val="002C3187"/>
    <w:rsid w:val="002C3D2D"/>
    <w:rsid w:val="002C620D"/>
    <w:rsid w:val="002C75ED"/>
    <w:rsid w:val="002C79BD"/>
    <w:rsid w:val="002C7C96"/>
    <w:rsid w:val="002D0F57"/>
    <w:rsid w:val="002D10A6"/>
    <w:rsid w:val="002D16FE"/>
    <w:rsid w:val="002D3A0A"/>
    <w:rsid w:val="002D3A9D"/>
    <w:rsid w:val="002D3BF6"/>
    <w:rsid w:val="002D3F9A"/>
    <w:rsid w:val="002D43B3"/>
    <w:rsid w:val="002D4715"/>
    <w:rsid w:val="002D5336"/>
    <w:rsid w:val="002D6BAC"/>
    <w:rsid w:val="002D6D48"/>
    <w:rsid w:val="002D798B"/>
    <w:rsid w:val="002D7C82"/>
    <w:rsid w:val="002E03B2"/>
    <w:rsid w:val="002E098E"/>
    <w:rsid w:val="002E1430"/>
    <w:rsid w:val="002E18F5"/>
    <w:rsid w:val="002E1F75"/>
    <w:rsid w:val="002E31E4"/>
    <w:rsid w:val="002E3785"/>
    <w:rsid w:val="002E4950"/>
    <w:rsid w:val="002E4FE6"/>
    <w:rsid w:val="002E52EA"/>
    <w:rsid w:val="002E56F6"/>
    <w:rsid w:val="002E59CF"/>
    <w:rsid w:val="002E5F84"/>
    <w:rsid w:val="002E6A74"/>
    <w:rsid w:val="002F130B"/>
    <w:rsid w:val="002F25EE"/>
    <w:rsid w:val="002F29A0"/>
    <w:rsid w:val="002F3FF8"/>
    <w:rsid w:val="002F58B5"/>
    <w:rsid w:val="002F5AB7"/>
    <w:rsid w:val="002F7DAC"/>
    <w:rsid w:val="0030069F"/>
    <w:rsid w:val="00300F88"/>
    <w:rsid w:val="0030125B"/>
    <w:rsid w:val="0030186E"/>
    <w:rsid w:val="00301C94"/>
    <w:rsid w:val="00302D87"/>
    <w:rsid w:val="00303CE2"/>
    <w:rsid w:val="003041BE"/>
    <w:rsid w:val="003050C9"/>
    <w:rsid w:val="003059CE"/>
    <w:rsid w:val="00306145"/>
    <w:rsid w:val="003061D3"/>
    <w:rsid w:val="0030751C"/>
    <w:rsid w:val="00307776"/>
    <w:rsid w:val="00310341"/>
    <w:rsid w:val="00311967"/>
    <w:rsid w:val="00311CF4"/>
    <w:rsid w:val="003123B5"/>
    <w:rsid w:val="00313870"/>
    <w:rsid w:val="00314054"/>
    <w:rsid w:val="00314547"/>
    <w:rsid w:val="00314A40"/>
    <w:rsid w:val="00317196"/>
    <w:rsid w:val="00320CC2"/>
    <w:rsid w:val="00321505"/>
    <w:rsid w:val="0032198D"/>
    <w:rsid w:val="00323C75"/>
    <w:rsid w:val="00325158"/>
    <w:rsid w:val="00326A14"/>
    <w:rsid w:val="003276EF"/>
    <w:rsid w:val="003317E7"/>
    <w:rsid w:val="00332759"/>
    <w:rsid w:val="0033346A"/>
    <w:rsid w:val="003344BE"/>
    <w:rsid w:val="00334BD5"/>
    <w:rsid w:val="00335371"/>
    <w:rsid w:val="00336AAD"/>
    <w:rsid w:val="003379F3"/>
    <w:rsid w:val="00337ECE"/>
    <w:rsid w:val="003400A1"/>
    <w:rsid w:val="0034083C"/>
    <w:rsid w:val="003411D1"/>
    <w:rsid w:val="00341D7C"/>
    <w:rsid w:val="003430C5"/>
    <w:rsid w:val="003454EA"/>
    <w:rsid w:val="00346297"/>
    <w:rsid w:val="003471D8"/>
    <w:rsid w:val="00347D8B"/>
    <w:rsid w:val="0035106D"/>
    <w:rsid w:val="00351B0E"/>
    <w:rsid w:val="003526B3"/>
    <w:rsid w:val="003535A7"/>
    <w:rsid w:val="00353E35"/>
    <w:rsid w:val="003543D8"/>
    <w:rsid w:val="00354EC3"/>
    <w:rsid w:val="00355541"/>
    <w:rsid w:val="00355FF2"/>
    <w:rsid w:val="003563E2"/>
    <w:rsid w:val="00360336"/>
    <w:rsid w:val="00360B16"/>
    <w:rsid w:val="00360B19"/>
    <w:rsid w:val="003620B6"/>
    <w:rsid w:val="0036212E"/>
    <w:rsid w:val="003633A8"/>
    <w:rsid w:val="00363424"/>
    <w:rsid w:val="00364B73"/>
    <w:rsid w:val="00364E84"/>
    <w:rsid w:val="003653C0"/>
    <w:rsid w:val="00365886"/>
    <w:rsid w:val="003701C4"/>
    <w:rsid w:val="00370383"/>
    <w:rsid w:val="0037106F"/>
    <w:rsid w:val="00372A91"/>
    <w:rsid w:val="00372B67"/>
    <w:rsid w:val="0037379E"/>
    <w:rsid w:val="003742D7"/>
    <w:rsid w:val="00374601"/>
    <w:rsid w:val="00375AA9"/>
    <w:rsid w:val="00375F2C"/>
    <w:rsid w:val="0037620A"/>
    <w:rsid w:val="00376363"/>
    <w:rsid w:val="00376F02"/>
    <w:rsid w:val="00376F54"/>
    <w:rsid w:val="00377FFD"/>
    <w:rsid w:val="00381144"/>
    <w:rsid w:val="00381560"/>
    <w:rsid w:val="00381BF2"/>
    <w:rsid w:val="00382577"/>
    <w:rsid w:val="00383707"/>
    <w:rsid w:val="00383E8A"/>
    <w:rsid w:val="003844BF"/>
    <w:rsid w:val="003849C6"/>
    <w:rsid w:val="0038511A"/>
    <w:rsid w:val="00385BAB"/>
    <w:rsid w:val="00385C94"/>
    <w:rsid w:val="00385F67"/>
    <w:rsid w:val="00385F9D"/>
    <w:rsid w:val="003865B7"/>
    <w:rsid w:val="00390A95"/>
    <w:rsid w:val="0039258E"/>
    <w:rsid w:val="00392A62"/>
    <w:rsid w:val="003937ED"/>
    <w:rsid w:val="00393B1B"/>
    <w:rsid w:val="00393C51"/>
    <w:rsid w:val="00395442"/>
    <w:rsid w:val="00396B76"/>
    <w:rsid w:val="003A0150"/>
    <w:rsid w:val="003A0381"/>
    <w:rsid w:val="003A0F85"/>
    <w:rsid w:val="003A13F2"/>
    <w:rsid w:val="003A25B2"/>
    <w:rsid w:val="003A33B8"/>
    <w:rsid w:val="003A424C"/>
    <w:rsid w:val="003A43F6"/>
    <w:rsid w:val="003A47A0"/>
    <w:rsid w:val="003A5081"/>
    <w:rsid w:val="003A5C5C"/>
    <w:rsid w:val="003B1024"/>
    <w:rsid w:val="003B10E4"/>
    <w:rsid w:val="003B2A9D"/>
    <w:rsid w:val="003B43E2"/>
    <w:rsid w:val="003B4594"/>
    <w:rsid w:val="003B5A02"/>
    <w:rsid w:val="003B62C3"/>
    <w:rsid w:val="003B69EC"/>
    <w:rsid w:val="003B70CA"/>
    <w:rsid w:val="003B7170"/>
    <w:rsid w:val="003C05C7"/>
    <w:rsid w:val="003C0696"/>
    <w:rsid w:val="003C1061"/>
    <w:rsid w:val="003C2DAE"/>
    <w:rsid w:val="003C3710"/>
    <w:rsid w:val="003C382F"/>
    <w:rsid w:val="003C5025"/>
    <w:rsid w:val="003C581F"/>
    <w:rsid w:val="003D023A"/>
    <w:rsid w:val="003D02D8"/>
    <w:rsid w:val="003D09C0"/>
    <w:rsid w:val="003D188A"/>
    <w:rsid w:val="003D37B8"/>
    <w:rsid w:val="003D5D3E"/>
    <w:rsid w:val="003D70A9"/>
    <w:rsid w:val="003D7B7F"/>
    <w:rsid w:val="003E03D8"/>
    <w:rsid w:val="003E0B03"/>
    <w:rsid w:val="003E0F9E"/>
    <w:rsid w:val="003E11F7"/>
    <w:rsid w:val="003E2316"/>
    <w:rsid w:val="003E2D4A"/>
    <w:rsid w:val="003E5992"/>
    <w:rsid w:val="003E5BAC"/>
    <w:rsid w:val="003E5C84"/>
    <w:rsid w:val="003E6900"/>
    <w:rsid w:val="003F00E7"/>
    <w:rsid w:val="003F04DE"/>
    <w:rsid w:val="003F0EF4"/>
    <w:rsid w:val="003F2F19"/>
    <w:rsid w:val="003F471F"/>
    <w:rsid w:val="003F488C"/>
    <w:rsid w:val="00401965"/>
    <w:rsid w:val="00401F4C"/>
    <w:rsid w:val="0040208F"/>
    <w:rsid w:val="0040239D"/>
    <w:rsid w:val="00402E14"/>
    <w:rsid w:val="00404F86"/>
    <w:rsid w:val="0040527E"/>
    <w:rsid w:val="00405A35"/>
    <w:rsid w:val="004060AA"/>
    <w:rsid w:val="004060D1"/>
    <w:rsid w:val="00406988"/>
    <w:rsid w:val="00406A95"/>
    <w:rsid w:val="004109AB"/>
    <w:rsid w:val="00410B5B"/>
    <w:rsid w:val="00410E61"/>
    <w:rsid w:val="00414B06"/>
    <w:rsid w:val="00414B26"/>
    <w:rsid w:val="00414F04"/>
    <w:rsid w:val="00415374"/>
    <w:rsid w:val="00416EAA"/>
    <w:rsid w:val="004235F5"/>
    <w:rsid w:val="0042404D"/>
    <w:rsid w:val="004244AD"/>
    <w:rsid w:val="00425134"/>
    <w:rsid w:val="004255D5"/>
    <w:rsid w:val="00425E11"/>
    <w:rsid w:val="004266D1"/>
    <w:rsid w:val="00426C03"/>
    <w:rsid w:val="00426E08"/>
    <w:rsid w:val="00427AC6"/>
    <w:rsid w:val="0043137D"/>
    <w:rsid w:val="004321A5"/>
    <w:rsid w:val="00433289"/>
    <w:rsid w:val="00433319"/>
    <w:rsid w:val="0043342E"/>
    <w:rsid w:val="004362D3"/>
    <w:rsid w:val="004363F7"/>
    <w:rsid w:val="0043703A"/>
    <w:rsid w:val="00437EE6"/>
    <w:rsid w:val="00437F0D"/>
    <w:rsid w:val="00440647"/>
    <w:rsid w:val="00440A35"/>
    <w:rsid w:val="00440AB3"/>
    <w:rsid w:val="0044163F"/>
    <w:rsid w:val="00441F6F"/>
    <w:rsid w:val="0044234E"/>
    <w:rsid w:val="00442BAA"/>
    <w:rsid w:val="00443DA8"/>
    <w:rsid w:val="00443F60"/>
    <w:rsid w:val="00444FE7"/>
    <w:rsid w:val="004459DB"/>
    <w:rsid w:val="00445BFC"/>
    <w:rsid w:val="00445FCA"/>
    <w:rsid w:val="004464DD"/>
    <w:rsid w:val="00447F22"/>
    <w:rsid w:val="0045050B"/>
    <w:rsid w:val="004522B4"/>
    <w:rsid w:val="00452A72"/>
    <w:rsid w:val="00452E83"/>
    <w:rsid w:val="00454912"/>
    <w:rsid w:val="004549B2"/>
    <w:rsid w:val="004561BB"/>
    <w:rsid w:val="00457DA6"/>
    <w:rsid w:val="004600CB"/>
    <w:rsid w:val="00461302"/>
    <w:rsid w:val="00463235"/>
    <w:rsid w:val="00463ADD"/>
    <w:rsid w:val="004654AB"/>
    <w:rsid w:val="00465518"/>
    <w:rsid w:val="004661A1"/>
    <w:rsid w:val="0046739D"/>
    <w:rsid w:val="00467437"/>
    <w:rsid w:val="0046779F"/>
    <w:rsid w:val="0047008F"/>
    <w:rsid w:val="004713F8"/>
    <w:rsid w:val="00471E1F"/>
    <w:rsid w:val="00472350"/>
    <w:rsid w:val="004730E8"/>
    <w:rsid w:val="00474329"/>
    <w:rsid w:val="004746F5"/>
    <w:rsid w:val="004753C1"/>
    <w:rsid w:val="004758F0"/>
    <w:rsid w:val="004772D6"/>
    <w:rsid w:val="00477676"/>
    <w:rsid w:val="00480A15"/>
    <w:rsid w:val="004820AF"/>
    <w:rsid w:val="004823AA"/>
    <w:rsid w:val="004833D7"/>
    <w:rsid w:val="004835F9"/>
    <w:rsid w:val="00483E04"/>
    <w:rsid w:val="00486A15"/>
    <w:rsid w:val="00486D6D"/>
    <w:rsid w:val="004913EA"/>
    <w:rsid w:val="004914B0"/>
    <w:rsid w:val="00492724"/>
    <w:rsid w:val="004934AF"/>
    <w:rsid w:val="00494CAD"/>
    <w:rsid w:val="0049530C"/>
    <w:rsid w:val="004956EC"/>
    <w:rsid w:val="004959E9"/>
    <w:rsid w:val="004A01E6"/>
    <w:rsid w:val="004A12E7"/>
    <w:rsid w:val="004A16EC"/>
    <w:rsid w:val="004A2430"/>
    <w:rsid w:val="004A2CDD"/>
    <w:rsid w:val="004A3EB9"/>
    <w:rsid w:val="004A4C24"/>
    <w:rsid w:val="004B06C2"/>
    <w:rsid w:val="004B0C34"/>
    <w:rsid w:val="004B3389"/>
    <w:rsid w:val="004B3D65"/>
    <w:rsid w:val="004B4618"/>
    <w:rsid w:val="004B50EC"/>
    <w:rsid w:val="004B552E"/>
    <w:rsid w:val="004B5C8A"/>
    <w:rsid w:val="004B685F"/>
    <w:rsid w:val="004B7536"/>
    <w:rsid w:val="004B7B00"/>
    <w:rsid w:val="004B7B07"/>
    <w:rsid w:val="004C11CD"/>
    <w:rsid w:val="004C3BA3"/>
    <w:rsid w:val="004C4A6C"/>
    <w:rsid w:val="004C4BB5"/>
    <w:rsid w:val="004D121D"/>
    <w:rsid w:val="004D2AAE"/>
    <w:rsid w:val="004D30FD"/>
    <w:rsid w:val="004D36FE"/>
    <w:rsid w:val="004D3978"/>
    <w:rsid w:val="004D4473"/>
    <w:rsid w:val="004D47CA"/>
    <w:rsid w:val="004D4812"/>
    <w:rsid w:val="004D4AFD"/>
    <w:rsid w:val="004D5C7B"/>
    <w:rsid w:val="004D5D2E"/>
    <w:rsid w:val="004D7BE0"/>
    <w:rsid w:val="004E1868"/>
    <w:rsid w:val="004E21AD"/>
    <w:rsid w:val="004E2C7C"/>
    <w:rsid w:val="004E33FD"/>
    <w:rsid w:val="004E633B"/>
    <w:rsid w:val="004E6620"/>
    <w:rsid w:val="004E75B4"/>
    <w:rsid w:val="004E7B71"/>
    <w:rsid w:val="004F0227"/>
    <w:rsid w:val="004F083C"/>
    <w:rsid w:val="004F0A48"/>
    <w:rsid w:val="004F0B1A"/>
    <w:rsid w:val="004F2151"/>
    <w:rsid w:val="004F2725"/>
    <w:rsid w:val="004F314B"/>
    <w:rsid w:val="004F3C41"/>
    <w:rsid w:val="004F4549"/>
    <w:rsid w:val="004F46F5"/>
    <w:rsid w:val="004F52B3"/>
    <w:rsid w:val="004F6068"/>
    <w:rsid w:val="004F6122"/>
    <w:rsid w:val="004F6264"/>
    <w:rsid w:val="004F6D28"/>
    <w:rsid w:val="00500714"/>
    <w:rsid w:val="005014D6"/>
    <w:rsid w:val="00501D5E"/>
    <w:rsid w:val="005025E6"/>
    <w:rsid w:val="00502D01"/>
    <w:rsid w:val="00502D90"/>
    <w:rsid w:val="00502DDB"/>
    <w:rsid w:val="005035A0"/>
    <w:rsid w:val="00504E6E"/>
    <w:rsid w:val="00505E75"/>
    <w:rsid w:val="005063AE"/>
    <w:rsid w:val="00506D71"/>
    <w:rsid w:val="0050782E"/>
    <w:rsid w:val="00507A8C"/>
    <w:rsid w:val="0051017E"/>
    <w:rsid w:val="00512170"/>
    <w:rsid w:val="00512ABA"/>
    <w:rsid w:val="005135C7"/>
    <w:rsid w:val="005154E9"/>
    <w:rsid w:val="005162B0"/>
    <w:rsid w:val="00516EB2"/>
    <w:rsid w:val="0051764E"/>
    <w:rsid w:val="00522B9D"/>
    <w:rsid w:val="005231E8"/>
    <w:rsid w:val="00523889"/>
    <w:rsid w:val="00524A1D"/>
    <w:rsid w:val="00525B51"/>
    <w:rsid w:val="00526599"/>
    <w:rsid w:val="00526C77"/>
    <w:rsid w:val="0052758B"/>
    <w:rsid w:val="00527A4E"/>
    <w:rsid w:val="0053200C"/>
    <w:rsid w:val="00532221"/>
    <w:rsid w:val="00532DB1"/>
    <w:rsid w:val="005346AF"/>
    <w:rsid w:val="00535B15"/>
    <w:rsid w:val="00535B37"/>
    <w:rsid w:val="0053645D"/>
    <w:rsid w:val="00536B7E"/>
    <w:rsid w:val="0054154A"/>
    <w:rsid w:val="005423D2"/>
    <w:rsid w:val="00542B49"/>
    <w:rsid w:val="005431BD"/>
    <w:rsid w:val="00543F6F"/>
    <w:rsid w:val="00544DE2"/>
    <w:rsid w:val="00547A4E"/>
    <w:rsid w:val="005501E0"/>
    <w:rsid w:val="00550D09"/>
    <w:rsid w:val="00551FF6"/>
    <w:rsid w:val="00552992"/>
    <w:rsid w:val="00552CC1"/>
    <w:rsid w:val="00553FFC"/>
    <w:rsid w:val="0055488D"/>
    <w:rsid w:val="00554B6D"/>
    <w:rsid w:val="005567FF"/>
    <w:rsid w:val="005578A8"/>
    <w:rsid w:val="005601A2"/>
    <w:rsid w:val="00560298"/>
    <w:rsid w:val="00560365"/>
    <w:rsid w:val="0056079F"/>
    <w:rsid w:val="00562290"/>
    <w:rsid w:val="00562372"/>
    <w:rsid w:val="005630CC"/>
    <w:rsid w:val="00563ABE"/>
    <w:rsid w:val="00564CF1"/>
    <w:rsid w:val="00566454"/>
    <w:rsid w:val="005665C7"/>
    <w:rsid w:val="005667D6"/>
    <w:rsid w:val="00566853"/>
    <w:rsid w:val="005668F4"/>
    <w:rsid w:val="00566E22"/>
    <w:rsid w:val="00570976"/>
    <w:rsid w:val="00570FA7"/>
    <w:rsid w:val="005714E4"/>
    <w:rsid w:val="00571A74"/>
    <w:rsid w:val="00571D80"/>
    <w:rsid w:val="00572822"/>
    <w:rsid w:val="005742EB"/>
    <w:rsid w:val="005745C9"/>
    <w:rsid w:val="00575CF1"/>
    <w:rsid w:val="005765F3"/>
    <w:rsid w:val="00581B02"/>
    <w:rsid w:val="00581E8D"/>
    <w:rsid w:val="00583760"/>
    <w:rsid w:val="00583AA6"/>
    <w:rsid w:val="005850DE"/>
    <w:rsid w:val="005852DA"/>
    <w:rsid w:val="00587082"/>
    <w:rsid w:val="00587083"/>
    <w:rsid w:val="00587B5A"/>
    <w:rsid w:val="00591D1C"/>
    <w:rsid w:val="0059271E"/>
    <w:rsid w:val="005964A2"/>
    <w:rsid w:val="00596C61"/>
    <w:rsid w:val="005977EE"/>
    <w:rsid w:val="00597B62"/>
    <w:rsid w:val="005A012D"/>
    <w:rsid w:val="005A2276"/>
    <w:rsid w:val="005A2B7B"/>
    <w:rsid w:val="005A3585"/>
    <w:rsid w:val="005A4439"/>
    <w:rsid w:val="005A58C0"/>
    <w:rsid w:val="005A7C5F"/>
    <w:rsid w:val="005B028B"/>
    <w:rsid w:val="005B13DA"/>
    <w:rsid w:val="005B141E"/>
    <w:rsid w:val="005B25B5"/>
    <w:rsid w:val="005B2AF1"/>
    <w:rsid w:val="005B3594"/>
    <w:rsid w:val="005B45AC"/>
    <w:rsid w:val="005B4E75"/>
    <w:rsid w:val="005B5880"/>
    <w:rsid w:val="005B6EC0"/>
    <w:rsid w:val="005C0B3B"/>
    <w:rsid w:val="005C0D31"/>
    <w:rsid w:val="005C1C5C"/>
    <w:rsid w:val="005C4144"/>
    <w:rsid w:val="005C4E83"/>
    <w:rsid w:val="005C5338"/>
    <w:rsid w:val="005C5D25"/>
    <w:rsid w:val="005C639B"/>
    <w:rsid w:val="005C6BD9"/>
    <w:rsid w:val="005C6BDC"/>
    <w:rsid w:val="005C7263"/>
    <w:rsid w:val="005C7376"/>
    <w:rsid w:val="005D0724"/>
    <w:rsid w:val="005D0DFC"/>
    <w:rsid w:val="005D11CE"/>
    <w:rsid w:val="005D27A7"/>
    <w:rsid w:val="005D62CB"/>
    <w:rsid w:val="005E03E4"/>
    <w:rsid w:val="005E22D1"/>
    <w:rsid w:val="005E2AB2"/>
    <w:rsid w:val="005E3F19"/>
    <w:rsid w:val="005E5122"/>
    <w:rsid w:val="005E58FB"/>
    <w:rsid w:val="005E7032"/>
    <w:rsid w:val="005E7A69"/>
    <w:rsid w:val="005F077E"/>
    <w:rsid w:val="005F1EFC"/>
    <w:rsid w:val="005F3E6B"/>
    <w:rsid w:val="005F4DBE"/>
    <w:rsid w:val="005F563B"/>
    <w:rsid w:val="005F647D"/>
    <w:rsid w:val="005F7644"/>
    <w:rsid w:val="005F7B79"/>
    <w:rsid w:val="00600D83"/>
    <w:rsid w:val="00600FB1"/>
    <w:rsid w:val="00601CA5"/>
    <w:rsid w:val="006035DE"/>
    <w:rsid w:val="006038E9"/>
    <w:rsid w:val="006064C0"/>
    <w:rsid w:val="00606D3F"/>
    <w:rsid w:val="00607BAB"/>
    <w:rsid w:val="00610045"/>
    <w:rsid w:val="0061032A"/>
    <w:rsid w:val="0061046E"/>
    <w:rsid w:val="006104FF"/>
    <w:rsid w:val="006109CE"/>
    <w:rsid w:val="0061202C"/>
    <w:rsid w:val="006124A2"/>
    <w:rsid w:val="0061283D"/>
    <w:rsid w:val="0061296E"/>
    <w:rsid w:val="00612EA3"/>
    <w:rsid w:val="0061376C"/>
    <w:rsid w:val="00613915"/>
    <w:rsid w:val="00613A25"/>
    <w:rsid w:val="006146AE"/>
    <w:rsid w:val="0061519F"/>
    <w:rsid w:val="00616072"/>
    <w:rsid w:val="00616643"/>
    <w:rsid w:val="00616B65"/>
    <w:rsid w:val="00617A4F"/>
    <w:rsid w:val="006215BA"/>
    <w:rsid w:val="006221E2"/>
    <w:rsid w:val="00624465"/>
    <w:rsid w:val="00624852"/>
    <w:rsid w:val="00624958"/>
    <w:rsid w:val="006253C4"/>
    <w:rsid w:val="00625525"/>
    <w:rsid w:val="006301E9"/>
    <w:rsid w:val="006304FB"/>
    <w:rsid w:val="0063116D"/>
    <w:rsid w:val="006327F6"/>
    <w:rsid w:val="00633C60"/>
    <w:rsid w:val="00634A33"/>
    <w:rsid w:val="00635FB2"/>
    <w:rsid w:val="00636172"/>
    <w:rsid w:val="00636942"/>
    <w:rsid w:val="00640371"/>
    <w:rsid w:val="0064254C"/>
    <w:rsid w:val="0064295F"/>
    <w:rsid w:val="006437FE"/>
    <w:rsid w:val="00645F4A"/>
    <w:rsid w:val="0064625F"/>
    <w:rsid w:val="00646B09"/>
    <w:rsid w:val="006471D1"/>
    <w:rsid w:val="006504B4"/>
    <w:rsid w:val="00651792"/>
    <w:rsid w:val="00651BCD"/>
    <w:rsid w:val="00651EBB"/>
    <w:rsid w:val="00652973"/>
    <w:rsid w:val="00654126"/>
    <w:rsid w:val="0065457D"/>
    <w:rsid w:val="00654CEB"/>
    <w:rsid w:val="00655838"/>
    <w:rsid w:val="00657AAA"/>
    <w:rsid w:val="0066184F"/>
    <w:rsid w:val="00663058"/>
    <w:rsid w:val="006631EA"/>
    <w:rsid w:val="00663F13"/>
    <w:rsid w:val="006644CA"/>
    <w:rsid w:val="00665CCF"/>
    <w:rsid w:val="00665E12"/>
    <w:rsid w:val="00666BA0"/>
    <w:rsid w:val="00667907"/>
    <w:rsid w:val="006712E2"/>
    <w:rsid w:val="00672169"/>
    <w:rsid w:val="00672389"/>
    <w:rsid w:val="006725DB"/>
    <w:rsid w:val="00673C4B"/>
    <w:rsid w:val="00674FC5"/>
    <w:rsid w:val="00681941"/>
    <w:rsid w:val="00681F1F"/>
    <w:rsid w:val="006829E2"/>
    <w:rsid w:val="00683B94"/>
    <w:rsid w:val="00683F45"/>
    <w:rsid w:val="00684079"/>
    <w:rsid w:val="0068412B"/>
    <w:rsid w:val="00684577"/>
    <w:rsid w:val="00684C24"/>
    <w:rsid w:val="006850F7"/>
    <w:rsid w:val="00686205"/>
    <w:rsid w:val="00686573"/>
    <w:rsid w:val="006907FB"/>
    <w:rsid w:val="00691FA0"/>
    <w:rsid w:val="006925E4"/>
    <w:rsid w:val="00693F06"/>
    <w:rsid w:val="0069475E"/>
    <w:rsid w:val="00694C9F"/>
    <w:rsid w:val="00694EF7"/>
    <w:rsid w:val="006950F6"/>
    <w:rsid w:val="006971A8"/>
    <w:rsid w:val="00697303"/>
    <w:rsid w:val="006A2E32"/>
    <w:rsid w:val="006A2EC0"/>
    <w:rsid w:val="006A342A"/>
    <w:rsid w:val="006A3CEC"/>
    <w:rsid w:val="006A49A2"/>
    <w:rsid w:val="006A64E8"/>
    <w:rsid w:val="006A6B69"/>
    <w:rsid w:val="006A6F58"/>
    <w:rsid w:val="006A7FEA"/>
    <w:rsid w:val="006B0347"/>
    <w:rsid w:val="006B03B4"/>
    <w:rsid w:val="006B078F"/>
    <w:rsid w:val="006B09CC"/>
    <w:rsid w:val="006B2E87"/>
    <w:rsid w:val="006B3046"/>
    <w:rsid w:val="006B3125"/>
    <w:rsid w:val="006B3A21"/>
    <w:rsid w:val="006B3AA6"/>
    <w:rsid w:val="006B3AC8"/>
    <w:rsid w:val="006B4972"/>
    <w:rsid w:val="006B4FAC"/>
    <w:rsid w:val="006B5937"/>
    <w:rsid w:val="006B5A95"/>
    <w:rsid w:val="006B5FB8"/>
    <w:rsid w:val="006B6F56"/>
    <w:rsid w:val="006B7197"/>
    <w:rsid w:val="006B745C"/>
    <w:rsid w:val="006B7E30"/>
    <w:rsid w:val="006C0113"/>
    <w:rsid w:val="006C252D"/>
    <w:rsid w:val="006C2BEF"/>
    <w:rsid w:val="006C3571"/>
    <w:rsid w:val="006C49B6"/>
    <w:rsid w:val="006C52FD"/>
    <w:rsid w:val="006C612E"/>
    <w:rsid w:val="006C76EB"/>
    <w:rsid w:val="006C7AEA"/>
    <w:rsid w:val="006D0DCE"/>
    <w:rsid w:val="006D0FC5"/>
    <w:rsid w:val="006D1302"/>
    <w:rsid w:val="006D50B9"/>
    <w:rsid w:val="006D59B8"/>
    <w:rsid w:val="006D6DA9"/>
    <w:rsid w:val="006D7C8E"/>
    <w:rsid w:val="006E00DA"/>
    <w:rsid w:val="006E1269"/>
    <w:rsid w:val="006E17F4"/>
    <w:rsid w:val="006E1DB3"/>
    <w:rsid w:val="006E1F72"/>
    <w:rsid w:val="006E25C3"/>
    <w:rsid w:val="006E2E19"/>
    <w:rsid w:val="006E2E8E"/>
    <w:rsid w:val="006E37C7"/>
    <w:rsid w:val="006E5BDA"/>
    <w:rsid w:val="006E5E41"/>
    <w:rsid w:val="006E60C2"/>
    <w:rsid w:val="006F22D4"/>
    <w:rsid w:val="006F2911"/>
    <w:rsid w:val="006F2E93"/>
    <w:rsid w:val="006F30B9"/>
    <w:rsid w:val="006F63E4"/>
    <w:rsid w:val="0070040C"/>
    <w:rsid w:val="0070041E"/>
    <w:rsid w:val="00700619"/>
    <w:rsid w:val="007007B7"/>
    <w:rsid w:val="00700EE3"/>
    <w:rsid w:val="00700EE5"/>
    <w:rsid w:val="00701466"/>
    <w:rsid w:val="00701643"/>
    <w:rsid w:val="00701D6B"/>
    <w:rsid w:val="007025AB"/>
    <w:rsid w:val="00703B7B"/>
    <w:rsid w:val="00705362"/>
    <w:rsid w:val="00710295"/>
    <w:rsid w:val="007115E0"/>
    <w:rsid w:val="00711D19"/>
    <w:rsid w:val="00714BDC"/>
    <w:rsid w:val="00715DC8"/>
    <w:rsid w:val="00716218"/>
    <w:rsid w:val="00716882"/>
    <w:rsid w:val="00717425"/>
    <w:rsid w:val="00717C30"/>
    <w:rsid w:val="007206EF"/>
    <w:rsid w:val="007207C0"/>
    <w:rsid w:val="007207CA"/>
    <w:rsid w:val="00720CDE"/>
    <w:rsid w:val="0072122E"/>
    <w:rsid w:val="00721997"/>
    <w:rsid w:val="00721B7A"/>
    <w:rsid w:val="00723059"/>
    <w:rsid w:val="007231AC"/>
    <w:rsid w:val="00723521"/>
    <w:rsid w:val="00723B3E"/>
    <w:rsid w:val="00723F5B"/>
    <w:rsid w:val="00724982"/>
    <w:rsid w:val="0073005A"/>
    <w:rsid w:val="007305A3"/>
    <w:rsid w:val="007312E8"/>
    <w:rsid w:val="007318CD"/>
    <w:rsid w:val="00734E10"/>
    <w:rsid w:val="0073559B"/>
    <w:rsid w:val="00736807"/>
    <w:rsid w:val="007368A3"/>
    <w:rsid w:val="00740030"/>
    <w:rsid w:val="00740B3E"/>
    <w:rsid w:val="00740E05"/>
    <w:rsid w:val="00741A0A"/>
    <w:rsid w:val="00742B8D"/>
    <w:rsid w:val="00746283"/>
    <w:rsid w:val="0074734B"/>
    <w:rsid w:val="007476D8"/>
    <w:rsid w:val="007502FE"/>
    <w:rsid w:val="0075377F"/>
    <w:rsid w:val="00753FAB"/>
    <w:rsid w:val="007543D5"/>
    <w:rsid w:val="00755E8B"/>
    <w:rsid w:val="0076001C"/>
    <w:rsid w:val="00761357"/>
    <w:rsid w:val="00761F66"/>
    <w:rsid w:val="007635DC"/>
    <w:rsid w:val="00763B53"/>
    <w:rsid w:val="007640FB"/>
    <w:rsid w:val="00764C7E"/>
    <w:rsid w:val="00765C89"/>
    <w:rsid w:val="00766567"/>
    <w:rsid w:val="00766E91"/>
    <w:rsid w:val="00770BC6"/>
    <w:rsid w:val="0077118B"/>
    <w:rsid w:val="00771337"/>
    <w:rsid w:val="00771404"/>
    <w:rsid w:val="007726D7"/>
    <w:rsid w:val="00775805"/>
    <w:rsid w:val="00775949"/>
    <w:rsid w:val="00775D60"/>
    <w:rsid w:val="00776740"/>
    <w:rsid w:val="00776C54"/>
    <w:rsid w:val="007770E4"/>
    <w:rsid w:val="00780119"/>
    <w:rsid w:val="00780369"/>
    <w:rsid w:val="0078093B"/>
    <w:rsid w:val="00781954"/>
    <w:rsid w:val="00781B2D"/>
    <w:rsid w:val="00784ACE"/>
    <w:rsid w:val="007851FC"/>
    <w:rsid w:val="00786D11"/>
    <w:rsid w:val="00786E29"/>
    <w:rsid w:val="00790710"/>
    <w:rsid w:val="0079094D"/>
    <w:rsid w:val="00790C40"/>
    <w:rsid w:val="00790F93"/>
    <w:rsid w:val="00791BC5"/>
    <w:rsid w:val="00792493"/>
    <w:rsid w:val="0079391D"/>
    <w:rsid w:val="00794D90"/>
    <w:rsid w:val="007959D4"/>
    <w:rsid w:val="00795A07"/>
    <w:rsid w:val="00795C78"/>
    <w:rsid w:val="007961A5"/>
    <w:rsid w:val="00796B96"/>
    <w:rsid w:val="0079769F"/>
    <w:rsid w:val="00797931"/>
    <w:rsid w:val="00797C27"/>
    <w:rsid w:val="007A0F9D"/>
    <w:rsid w:val="007A0FCE"/>
    <w:rsid w:val="007A1FB6"/>
    <w:rsid w:val="007A3CE2"/>
    <w:rsid w:val="007A3E88"/>
    <w:rsid w:val="007A463C"/>
    <w:rsid w:val="007A493D"/>
    <w:rsid w:val="007A4B31"/>
    <w:rsid w:val="007A726D"/>
    <w:rsid w:val="007B111D"/>
    <w:rsid w:val="007B139C"/>
    <w:rsid w:val="007B2535"/>
    <w:rsid w:val="007B2AE7"/>
    <w:rsid w:val="007B3AA1"/>
    <w:rsid w:val="007B46A8"/>
    <w:rsid w:val="007B4864"/>
    <w:rsid w:val="007B4E2E"/>
    <w:rsid w:val="007B4FCC"/>
    <w:rsid w:val="007B75F1"/>
    <w:rsid w:val="007C0031"/>
    <w:rsid w:val="007C0374"/>
    <w:rsid w:val="007C0E81"/>
    <w:rsid w:val="007C29FA"/>
    <w:rsid w:val="007C2A4F"/>
    <w:rsid w:val="007C2DED"/>
    <w:rsid w:val="007C44CD"/>
    <w:rsid w:val="007C4B8A"/>
    <w:rsid w:val="007C5421"/>
    <w:rsid w:val="007C588C"/>
    <w:rsid w:val="007C6E8F"/>
    <w:rsid w:val="007D0EAF"/>
    <w:rsid w:val="007D15A5"/>
    <w:rsid w:val="007D1CCA"/>
    <w:rsid w:val="007D1E13"/>
    <w:rsid w:val="007D4446"/>
    <w:rsid w:val="007D504A"/>
    <w:rsid w:val="007D61F8"/>
    <w:rsid w:val="007D6907"/>
    <w:rsid w:val="007D7190"/>
    <w:rsid w:val="007D7CE9"/>
    <w:rsid w:val="007E231E"/>
    <w:rsid w:val="007E3EEC"/>
    <w:rsid w:val="007E43EC"/>
    <w:rsid w:val="007E4D15"/>
    <w:rsid w:val="007E5400"/>
    <w:rsid w:val="007E7011"/>
    <w:rsid w:val="007F0286"/>
    <w:rsid w:val="007F08A3"/>
    <w:rsid w:val="007F0A80"/>
    <w:rsid w:val="007F2123"/>
    <w:rsid w:val="007F241B"/>
    <w:rsid w:val="007F26AF"/>
    <w:rsid w:val="007F3A2E"/>
    <w:rsid w:val="007F3D19"/>
    <w:rsid w:val="007F5CD9"/>
    <w:rsid w:val="007F69BE"/>
    <w:rsid w:val="007F6A1B"/>
    <w:rsid w:val="007F6A8D"/>
    <w:rsid w:val="007F7A7E"/>
    <w:rsid w:val="008003CD"/>
    <w:rsid w:val="00802F30"/>
    <w:rsid w:val="00803943"/>
    <w:rsid w:val="00803B04"/>
    <w:rsid w:val="00804633"/>
    <w:rsid w:val="0080553C"/>
    <w:rsid w:val="008055AA"/>
    <w:rsid w:val="00805755"/>
    <w:rsid w:val="00805880"/>
    <w:rsid w:val="00807978"/>
    <w:rsid w:val="00807B49"/>
    <w:rsid w:val="00812BED"/>
    <w:rsid w:val="008139F5"/>
    <w:rsid w:val="008150B0"/>
    <w:rsid w:val="00816D8A"/>
    <w:rsid w:val="00821017"/>
    <w:rsid w:val="00821ADD"/>
    <w:rsid w:val="00821D42"/>
    <w:rsid w:val="00821E15"/>
    <w:rsid w:val="0082242A"/>
    <w:rsid w:val="008225D5"/>
    <w:rsid w:val="008238FF"/>
    <w:rsid w:val="00823F39"/>
    <w:rsid w:val="00824110"/>
    <w:rsid w:val="00826C56"/>
    <w:rsid w:val="008306D5"/>
    <w:rsid w:val="00830933"/>
    <w:rsid w:val="00831304"/>
    <w:rsid w:val="00831E5C"/>
    <w:rsid w:val="00832466"/>
    <w:rsid w:val="00833EEF"/>
    <w:rsid w:val="00834683"/>
    <w:rsid w:val="0083476E"/>
    <w:rsid w:val="008354D3"/>
    <w:rsid w:val="00836874"/>
    <w:rsid w:val="00836A7D"/>
    <w:rsid w:val="00836B92"/>
    <w:rsid w:val="00840FCD"/>
    <w:rsid w:val="00841011"/>
    <w:rsid w:val="00842DF4"/>
    <w:rsid w:val="00844D4A"/>
    <w:rsid w:val="00846373"/>
    <w:rsid w:val="008464CE"/>
    <w:rsid w:val="00847287"/>
    <w:rsid w:val="00847BA0"/>
    <w:rsid w:val="008509B2"/>
    <w:rsid w:val="008520DC"/>
    <w:rsid w:val="008522DE"/>
    <w:rsid w:val="00852DF8"/>
    <w:rsid w:val="0085376B"/>
    <w:rsid w:val="00855266"/>
    <w:rsid w:val="00861651"/>
    <w:rsid w:val="00861B43"/>
    <w:rsid w:val="00862022"/>
    <w:rsid w:val="008621BB"/>
    <w:rsid w:val="00862F7A"/>
    <w:rsid w:val="008633AE"/>
    <w:rsid w:val="008640B2"/>
    <w:rsid w:val="008643E5"/>
    <w:rsid w:val="00864B9F"/>
    <w:rsid w:val="00867EB7"/>
    <w:rsid w:val="008707C1"/>
    <w:rsid w:val="008730E1"/>
    <w:rsid w:val="0087380A"/>
    <w:rsid w:val="00873CDD"/>
    <w:rsid w:val="008746E7"/>
    <w:rsid w:val="00875CCF"/>
    <w:rsid w:val="008778BF"/>
    <w:rsid w:val="0088015F"/>
    <w:rsid w:val="008804E2"/>
    <w:rsid w:val="00880AB2"/>
    <w:rsid w:val="008813ED"/>
    <w:rsid w:val="00881E58"/>
    <w:rsid w:val="008821E3"/>
    <w:rsid w:val="008832E1"/>
    <w:rsid w:val="00883993"/>
    <w:rsid w:val="00884D69"/>
    <w:rsid w:val="008867BD"/>
    <w:rsid w:val="00886911"/>
    <w:rsid w:val="00887479"/>
    <w:rsid w:val="00887D4D"/>
    <w:rsid w:val="00890292"/>
    <w:rsid w:val="00890E7D"/>
    <w:rsid w:val="00890F82"/>
    <w:rsid w:val="00890FD7"/>
    <w:rsid w:val="008919DA"/>
    <w:rsid w:val="0089240B"/>
    <w:rsid w:val="00892612"/>
    <w:rsid w:val="00892B3F"/>
    <w:rsid w:val="00894AA0"/>
    <w:rsid w:val="00894BB9"/>
    <w:rsid w:val="00895A4C"/>
    <w:rsid w:val="008A06CF"/>
    <w:rsid w:val="008A1743"/>
    <w:rsid w:val="008A26FC"/>
    <w:rsid w:val="008A404B"/>
    <w:rsid w:val="008A4576"/>
    <w:rsid w:val="008A47AA"/>
    <w:rsid w:val="008A4FD7"/>
    <w:rsid w:val="008A7063"/>
    <w:rsid w:val="008B1291"/>
    <w:rsid w:val="008B22F6"/>
    <w:rsid w:val="008B3E2A"/>
    <w:rsid w:val="008B4F85"/>
    <w:rsid w:val="008B5130"/>
    <w:rsid w:val="008B5557"/>
    <w:rsid w:val="008B61B1"/>
    <w:rsid w:val="008B77FB"/>
    <w:rsid w:val="008C137F"/>
    <w:rsid w:val="008C2092"/>
    <w:rsid w:val="008C2740"/>
    <w:rsid w:val="008C29F2"/>
    <w:rsid w:val="008C2EB3"/>
    <w:rsid w:val="008C2EBB"/>
    <w:rsid w:val="008C325E"/>
    <w:rsid w:val="008C3C67"/>
    <w:rsid w:val="008C4AB0"/>
    <w:rsid w:val="008C5B0A"/>
    <w:rsid w:val="008C6EC3"/>
    <w:rsid w:val="008C7B33"/>
    <w:rsid w:val="008D120E"/>
    <w:rsid w:val="008D1E8F"/>
    <w:rsid w:val="008D297A"/>
    <w:rsid w:val="008D335C"/>
    <w:rsid w:val="008D5265"/>
    <w:rsid w:val="008E009A"/>
    <w:rsid w:val="008E073E"/>
    <w:rsid w:val="008E192F"/>
    <w:rsid w:val="008E2551"/>
    <w:rsid w:val="008E2954"/>
    <w:rsid w:val="008E2FCD"/>
    <w:rsid w:val="008E3321"/>
    <w:rsid w:val="008E3B5A"/>
    <w:rsid w:val="008E45E0"/>
    <w:rsid w:val="008E6077"/>
    <w:rsid w:val="008E69F4"/>
    <w:rsid w:val="008F08C3"/>
    <w:rsid w:val="008F117E"/>
    <w:rsid w:val="008F187F"/>
    <w:rsid w:val="008F2947"/>
    <w:rsid w:val="008F2EE8"/>
    <w:rsid w:val="008F3C1E"/>
    <w:rsid w:val="008F4602"/>
    <w:rsid w:val="008F51B5"/>
    <w:rsid w:val="008F6083"/>
    <w:rsid w:val="008F60E3"/>
    <w:rsid w:val="008F7009"/>
    <w:rsid w:val="008F7492"/>
    <w:rsid w:val="008F7731"/>
    <w:rsid w:val="008F7756"/>
    <w:rsid w:val="008F78CE"/>
    <w:rsid w:val="00900125"/>
    <w:rsid w:val="009006F2"/>
    <w:rsid w:val="00901807"/>
    <w:rsid w:val="00901A92"/>
    <w:rsid w:val="00901C9D"/>
    <w:rsid w:val="00903095"/>
    <w:rsid w:val="0090412D"/>
    <w:rsid w:val="0090533F"/>
    <w:rsid w:val="00905D5F"/>
    <w:rsid w:val="00910299"/>
    <w:rsid w:val="00910635"/>
    <w:rsid w:val="00910BDD"/>
    <w:rsid w:val="00911EDF"/>
    <w:rsid w:val="0091204A"/>
    <w:rsid w:val="00912246"/>
    <w:rsid w:val="009135CB"/>
    <w:rsid w:val="00914B3F"/>
    <w:rsid w:val="00915F2C"/>
    <w:rsid w:val="009169DD"/>
    <w:rsid w:val="00917C60"/>
    <w:rsid w:val="00920DC1"/>
    <w:rsid w:val="00921588"/>
    <w:rsid w:val="00921A0E"/>
    <w:rsid w:val="0092381B"/>
    <w:rsid w:val="0092467F"/>
    <w:rsid w:val="00924A25"/>
    <w:rsid w:val="00924FE3"/>
    <w:rsid w:val="00925070"/>
    <w:rsid w:val="009254C0"/>
    <w:rsid w:val="00925997"/>
    <w:rsid w:val="00926277"/>
    <w:rsid w:val="00927469"/>
    <w:rsid w:val="0093027F"/>
    <w:rsid w:val="00930840"/>
    <w:rsid w:val="00931364"/>
    <w:rsid w:val="00933530"/>
    <w:rsid w:val="00934924"/>
    <w:rsid w:val="00934C93"/>
    <w:rsid w:val="009379EB"/>
    <w:rsid w:val="00937A01"/>
    <w:rsid w:val="00937A4F"/>
    <w:rsid w:val="00937F92"/>
    <w:rsid w:val="00941C90"/>
    <w:rsid w:val="00941FC5"/>
    <w:rsid w:val="0094269C"/>
    <w:rsid w:val="0094397B"/>
    <w:rsid w:val="00943B26"/>
    <w:rsid w:val="00943EDF"/>
    <w:rsid w:val="00944927"/>
    <w:rsid w:val="00944FDA"/>
    <w:rsid w:val="00945083"/>
    <w:rsid w:val="00947ABE"/>
    <w:rsid w:val="00951032"/>
    <w:rsid w:val="009510F4"/>
    <w:rsid w:val="00951BE0"/>
    <w:rsid w:val="00952AB9"/>
    <w:rsid w:val="00952FB0"/>
    <w:rsid w:val="00954543"/>
    <w:rsid w:val="0095535B"/>
    <w:rsid w:val="009556E2"/>
    <w:rsid w:val="009604FD"/>
    <w:rsid w:val="00960657"/>
    <w:rsid w:val="00961EBD"/>
    <w:rsid w:val="0096225C"/>
    <w:rsid w:val="00962428"/>
    <w:rsid w:val="009628B1"/>
    <w:rsid w:val="009639A4"/>
    <w:rsid w:val="00963B0B"/>
    <w:rsid w:val="00964684"/>
    <w:rsid w:val="00970A17"/>
    <w:rsid w:val="00970F1C"/>
    <w:rsid w:val="009718C4"/>
    <w:rsid w:val="009719B7"/>
    <w:rsid w:val="00971FF6"/>
    <w:rsid w:val="00973545"/>
    <w:rsid w:val="00973BB4"/>
    <w:rsid w:val="00974862"/>
    <w:rsid w:val="00975B93"/>
    <w:rsid w:val="00975C18"/>
    <w:rsid w:val="00976373"/>
    <w:rsid w:val="0097666C"/>
    <w:rsid w:val="009770FB"/>
    <w:rsid w:val="00982313"/>
    <w:rsid w:val="009843C2"/>
    <w:rsid w:val="00984BCF"/>
    <w:rsid w:val="00984BFA"/>
    <w:rsid w:val="00984C36"/>
    <w:rsid w:val="00984F52"/>
    <w:rsid w:val="00985313"/>
    <w:rsid w:val="00985C79"/>
    <w:rsid w:val="009876AD"/>
    <w:rsid w:val="00987EE4"/>
    <w:rsid w:val="00991301"/>
    <w:rsid w:val="00992062"/>
    <w:rsid w:val="009921F4"/>
    <w:rsid w:val="00992E69"/>
    <w:rsid w:val="009931E3"/>
    <w:rsid w:val="00994B0F"/>
    <w:rsid w:val="00995C94"/>
    <w:rsid w:val="00996738"/>
    <w:rsid w:val="00996C5A"/>
    <w:rsid w:val="009975FA"/>
    <w:rsid w:val="00997B37"/>
    <w:rsid w:val="009A01D5"/>
    <w:rsid w:val="009A1B21"/>
    <w:rsid w:val="009A229E"/>
    <w:rsid w:val="009A2F20"/>
    <w:rsid w:val="009A4229"/>
    <w:rsid w:val="009B0920"/>
    <w:rsid w:val="009B2816"/>
    <w:rsid w:val="009B2882"/>
    <w:rsid w:val="009B30FC"/>
    <w:rsid w:val="009B3C60"/>
    <w:rsid w:val="009B3C8B"/>
    <w:rsid w:val="009B3E14"/>
    <w:rsid w:val="009B43C6"/>
    <w:rsid w:val="009B45B4"/>
    <w:rsid w:val="009B5504"/>
    <w:rsid w:val="009B5739"/>
    <w:rsid w:val="009B5F7B"/>
    <w:rsid w:val="009B6040"/>
    <w:rsid w:val="009B69B9"/>
    <w:rsid w:val="009B6B36"/>
    <w:rsid w:val="009C19AD"/>
    <w:rsid w:val="009C20A7"/>
    <w:rsid w:val="009C2156"/>
    <w:rsid w:val="009C38B8"/>
    <w:rsid w:val="009C4298"/>
    <w:rsid w:val="009C4615"/>
    <w:rsid w:val="009C485A"/>
    <w:rsid w:val="009C68CD"/>
    <w:rsid w:val="009C7595"/>
    <w:rsid w:val="009D0533"/>
    <w:rsid w:val="009D08E4"/>
    <w:rsid w:val="009D19D6"/>
    <w:rsid w:val="009D3684"/>
    <w:rsid w:val="009D4E1D"/>
    <w:rsid w:val="009D5449"/>
    <w:rsid w:val="009D6413"/>
    <w:rsid w:val="009D7F67"/>
    <w:rsid w:val="009E1368"/>
    <w:rsid w:val="009E39B0"/>
    <w:rsid w:val="009E55B6"/>
    <w:rsid w:val="009E5F40"/>
    <w:rsid w:val="009E67EF"/>
    <w:rsid w:val="009E7386"/>
    <w:rsid w:val="009E7993"/>
    <w:rsid w:val="009E7C2B"/>
    <w:rsid w:val="009E7E54"/>
    <w:rsid w:val="009F18DA"/>
    <w:rsid w:val="009F3093"/>
    <w:rsid w:val="009F3ACC"/>
    <w:rsid w:val="009F4268"/>
    <w:rsid w:val="009F456D"/>
    <w:rsid w:val="009F5E07"/>
    <w:rsid w:val="009F6006"/>
    <w:rsid w:val="009F67AA"/>
    <w:rsid w:val="009F6DCA"/>
    <w:rsid w:val="009F6E9F"/>
    <w:rsid w:val="009F70EB"/>
    <w:rsid w:val="009F71B9"/>
    <w:rsid w:val="009F7286"/>
    <w:rsid w:val="009F744F"/>
    <w:rsid w:val="009F7490"/>
    <w:rsid w:val="00A00AE3"/>
    <w:rsid w:val="00A023FD"/>
    <w:rsid w:val="00A0334D"/>
    <w:rsid w:val="00A04C98"/>
    <w:rsid w:val="00A04FC1"/>
    <w:rsid w:val="00A04FF7"/>
    <w:rsid w:val="00A05097"/>
    <w:rsid w:val="00A054BF"/>
    <w:rsid w:val="00A0644D"/>
    <w:rsid w:val="00A0715B"/>
    <w:rsid w:val="00A10FAC"/>
    <w:rsid w:val="00A11229"/>
    <w:rsid w:val="00A11527"/>
    <w:rsid w:val="00A13209"/>
    <w:rsid w:val="00A136BF"/>
    <w:rsid w:val="00A15BEE"/>
    <w:rsid w:val="00A17338"/>
    <w:rsid w:val="00A20729"/>
    <w:rsid w:val="00A236F8"/>
    <w:rsid w:val="00A23A7E"/>
    <w:rsid w:val="00A25EAA"/>
    <w:rsid w:val="00A315DC"/>
    <w:rsid w:val="00A31C9E"/>
    <w:rsid w:val="00A32A88"/>
    <w:rsid w:val="00A32B8D"/>
    <w:rsid w:val="00A3303D"/>
    <w:rsid w:val="00A3312F"/>
    <w:rsid w:val="00A34DF0"/>
    <w:rsid w:val="00A37ABA"/>
    <w:rsid w:val="00A42AB2"/>
    <w:rsid w:val="00A42D11"/>
    <w:rsid w:val="00A42DE8"/>
    <w:rsid w:val="00A442D5"/>
    <w:rsid w:val="00A4464E"/>
    <w:rsid w:val="00A45A64"/>
    <w:rsid w:val="00A46C1E"/>
    <w:rsid w:val="00A5027A"/>
    <w:rsid w:val="00A505F8"/>
    <w:rsid w:val="00A50AAE"/>
    <w:rsid w:val="00A5150F"/>
    <w:rsid w:val="00A5287B"/>
    <w:rsid w:val="00A536AF"/>
    <w:rsid w:val="00A54075"/>
    <w:rsid w:val="00A54F76"/>
    <w:rsid w:val="00A550E4"/>
    <w:rsid w:val="00A56451"/>
    <w:rsid w:val="00A57980"/>
    <w:rsid w:val="00A60798"/>
    <w:rsid w:val="00A61670"/>
    <w:rsid w:val="00A64273"/>
    <w:rsid w:val="00A6578D"/>
    <w:rsid w:val="00A65A03"/>
    <w:rsid w:val="00A65AF8"/>
    <w:rsid w:val="00A6648F"/>
    <w:rsid w:val="00A66581"/>
    <w:rsid w:val="00A6719B"/>
    <w:rsid w:val="00A671B1"/>
    <w:rsid w:val="00A709AA"/>
    <w:rsid w:val="00A720DE"/>
    <w:rsid w:val="00A73B4B"/>
    <w:rsid w:val="00A74601"/>
    <w:rsid w:val="00A7484B"/>
    <w:rsid w:val="00A7654A"/>
    <w:rsid w:val="00A7747C"/>
    <w:rsid w:val="00A774E5"/>
    <w:rsid w:val="00A8007A"/>
    <w:rsid w:val="00A80408"/>
    <w:rsid w:val="00A8102F"/>
    <w:rsid w:val="00A821D7"/>
    <w:rsid w:val="00A822A5"/>
    <w:rsid w:val="00A82F82"/>
    <w:rsid w:val="00A835BD"/>
    <w:rsid w:val="00A83DE7"/>
    <w:rsid w:val="00A8474B"/>
    <w:rsid w:val="00A860F9"/>
    <w:rsid w:val="00A8681D"/>
    <w:rsid w:val="00A87756"/>
    <w:rsid w:val="00A87949"/>
    <w:rsid w:val="00A91AB9"/>
    <w:rsid w:val="00A91F81"/>
    <w:rsid w:val="00A92409"/>
    <w:rsid w:val="00A930B1"/>
    <w:rsid w:val="00A934C1"/>
    <w:rsid w:val="00A9477E"/>
    <w:rsid w:val="00A95F69"/>
    <w:rsid w:val="00A96468"/>
    <w:rsid w:val="00A97D3B"/>
    <w:rsid w:val="00AA0A13"/>
    <w:rsid w:val="00AA2BD6"/>
    <w:rsid w:val="00AA3B21"/>
    <w:rsid w:val="00AA43A1"/>
    <w:rsid w:val="00AA4EC7"/>
    <w:rsid w:val="00AA53DC"/>
    <w:rsid w:val="00AA5648"/>
    <w:rsid w:val="00AA65F5"/>
    <w:rsid w:val="00AA79B1"/>
    <w:rsid w:val="00AA7EF7"/>
    <w:rsid w:val="00AB06CA"/>
    <w:rsid w:val="00AB09D8"/>
    <w:rsid w:val="00AB1268"/>
    <w:rsid w:val="00AB2B5D"/>
    <w:rsid w:val="00AB2FCD"/>
    <w:rsid w:val="00AB326B"/>
    <w:rsid w:val="00AB3617"/>
    <w:rsid w:val="00AB3792"/>
    <w:rsid w:val="00AB594E"/>
    <w:rsid w:val="00AB5F48"/>
    <w:rsid w:val="00AB6103"/>
    <w:rsid w:val="00AB661E"/>
    <w:rsid w:val="00AB6685"/>
    <w:rsid w:val="00AB69AF"/>
    <w:rsid w:val="00AB7022"/>
    <w:rsid w:val="00AB772D"/>
    <w:rsid w:val="00AC279F"/>
    <w:rsid w:val="00AC3172"/>
    <w:rsid w:val="00AC5560"/>
    <w:rsid w:val="00AC5A52"/>
    <w:rsid w:val="00AD18DF"/>
    <w:rsid w:val="00AD286F"/>
    <w:rsid w:val="00AD318F"/>
    <w:rsid w:val="00AD40E0"/>
    <w:rsid w:val="00AD5412"/>
    <w:rsid w:val="00AE1123"/>
    <w:rsid w:val="00AE287B"/>
    <w:rsid w:val="00AE28DE"/>
    <w:rsid w:val="00AE2BEC"/>
    <w:rsid w:val="00AE2CBB"/>
    <w:rsid w:val="00AE3B18"/>
    <w:rsid w:val="00AE5FDC"/>
    <w:rsid w:val="00AE7067"/>
    <w:rsid w:val="00AF0EC3"/>
    <w:rsid w:val="00AF0F85"/>
    <w:rsid w:val="00AF1C40"/>
    <w:rsid w:val="00AF23F5"/>
    <w:rsid w:val="00AF41A9"/>
    <w:rsid w:val="00AF41F1"/>
    <w:rsid w:val="00AF45AA"/>
    <w:rsid w:val="00AF5C4E"/>
    <w:rsid w:val="00AF690B"/>
    <w:rsid w:val="00AF6FA8"/>
    <w:rsid w:val="00B00F7E"/>
    <w:rsid w:val="00B02625"/>
    <w:rsid w:val="00B05A03"/>
    <w:rsid w:val="00B06093"/>
    <w:rsid w:val="00B0661F"/>
    <w:rsid w:val="00B06E21"/>
    <w:rsid w:val="00B07686"/>
    <w:rsid w:val="00B1087E"/>
    <w:rsid w:val="00B112AF"/>
    <w:rsid w:val="00B11710"/>
    <w:rsid w:val="00B126A5"/>
    <w:rsid w:val="00B13B9F"/>
    <w:rsid w:val="00B146B7"/>
    <w:rsid w:val="00B146C8"/>
    <w:rsid w:val="00B14C44"/>
    <w:rsid w:val="00B1533F"/>
    <w:rsid w:val="00B156F8"/>
    <w:rsid w:val="00B17797"/>
    <w:rsid w:val="00B20114"/>
    <w:rsid w:val="00B20568"/>
    <w:rsid w:val="00B20721"/>
    <w:rsid w:val="00B209C6"/>
    <w:rsid w:val="00B20EE2"/>
    <w:rsid w:val="00B21236"/>
    <w:rsid w:val="00B212D0"/>
    <w:rsid w:val="00B21834"/>
    <w:rsid w:val="00B21F3F"/>
    <w:rsid w:val="00B22818"/>
    <w:rsid w:val="00B22D92"/>
    <w:rsid w:val="00B23270"/>
    <w:rsid w:val="00B241D5"/>
    <w:rsid w:val="00B261E2"/>
    <w:rsid w:val="00B26776"/>
    <w:rsid w:val="00B26AFD"/>
    <w:rsid w:val="00B2799C"/>
    <w:rsid w:val="00B27E86"/>
    <w:rsid w:val="00B307AE"/>
    <w:rsid w:val="00B307EB"/>
    <w:rsid w:val="00B30EC1"/>
    <w:rsid w:val="00B31373"/>
    <w:rsid w:val="00B3163B"/>
    <w:rsid w:val="00B322A5"/>
    <w:rsid w:val="00B32F56"/>
    <w:rsid w:val="00B33075"/>
    <w:rsid w:val="00B33DBD"/>
    <w:rsid w:val="00B34653"/>
    <w:rsid w:val="00B348DE"/>
    <w:rsid w:val="00B35B0E"/>
    <w:rsid w:val="00B37F73"/>
    <w:rsid w:val="00B40DF0"/>
    <w:rsid w:val="00B411E5"/>
    <w:rsid w:val="00B41B22"/>
    <w:rsid w:val="00B4274B"/>
    <w:rsid w:val="00B43380"/>
    <w:rsid w:val="00B445FA"/>
    <w:rsid w:val="00B44925"/>
    <w:rsid w:val="00B44CC4"/>
    <w:rsid w:val="00B457B4"/>
    <w:rsid w:val="00B46A2F"/>
    <w:rsid w:val="00B50D56"/>
    <w:rsid w:val="00B51CF9"/>
    <w:rsid w:val="00B53449"/>
    <w:rsid w:val="00B534CF"/>
    <w:rsid w:val="00B54531"/>
    <w:rsid w:val="00B5500E"/>
    <w:rsid w:val="00B55514"/>
    <w:rsid w:val="00B55A88"/>
    <w:rsid w:val="00B5627B"/>
    <w:rsid w:val="00B56AC6"/>
    <w:rsid w:val="00B570A8"/>
    <w:rsid w:val="00B5713B"/>
    <w:rsid w:val="00B6005B"/>
    <w:rsid w:val="00B60289"/>
    <w:rsid w:val="00B60DDF"/>
    <w:rsid w:val="00B61794"/>
    <w:rsid w:val="00B62268"/>
    <w:rsid w:val="00B62BBD"/>
    <w:rsid w:val="00B63AE5"/>
    <w:rsid w:val="00B66D61"/>
    <w:rsid w:val="00B7309D"/>
    <w:rsid w:val="00B73142"/>
    <w:rsid w:val="00B735B5"/>
    <w:rsid w:val="00B7394D"/>
    <w:rsid w:val="00B74C0A"/>
    <w:rsid w:val="00B74E8D"/>
    <w:rsid w:val="00B7706F"/>
    <w:rsid w:val="00B80915"/>
    <w:rsid w:val="00B80E64"/>
    <w:rsid w:val="00B82244"/>
    <w:rsid w:val="00B82FD9"/>
    <w:rsid w:val="00B83D93"/>
    <w:rsid w:val="00B8483D"/>
    <w:rsid w:val="00B8489D"/>
    <w:rsid w:val="00B851E8"/>
    <w:rsid w:val="00B86A68"/>
    <w:rsid w:val="00B86D3D"/>
    <w:rsid w:val="00B90273"/>
    <w:rsid w:val="00B909AE"/>
    <w:rsid w:val="00B91AAA"/>
    <w:rsid w:val="00B91F34"/>
    <w:rsid w:val="00B92ABD"/>
    <w:rsid w:val="00B92FA4"/>
    <w:rsid w:val="00B94278"/>
    <w:rsid w:val="00B945E5"/>
    <w:rsid w:val="00B95810"/>
    <w:rsid w:val="00B97275"/>
    <w:rsid w:val="00B97A76"/>
    <w:rsid w:val="00BA0457"/>
    <w:rsid w:val="00BA35DE"/>
    <w:rsid w:val="00BA42AD"/>
    <w:rsid w:val="00BA4952"/>
    <w:rsid w:val="00BA534F"/>
    <w:rsid w:val="00BA7557"/>
    <w:rsid w:val="00BA793F"/>
    <w:rsid w:val="00BB1BD5"/>
    <w:rsid w:val="00BB201D"/>
    <w:rsid w:val="00BB2315"/>
    <w:rsid w:val="00BB6BF1"/>
    <w:rsid w:val="00BB7D92"/>
    <w:rsid w:val="00BC013E"/>
    <w:rsid w:val="00BC062C"/>
    <w:rsid w:val="00BC0E61"/>
    <w:rsid w:val="00BC2389"/>
    <w:rsid w:val="00BC2A19"/>
    <w:rsid w:val="00BC38ED"/>
    <w:rsid w:val="00BC4711"/>
    <w:rsid w:val="00BC599E"/>
    <w:rsid w:val="00BC5C48"/>
    <w:rsid w:val="00BC62A0"/>
    <w:rsid w:val="00BC62CD"/>
    <w:rsid w:val="00BC6659"/>
    <w:rsid w:val="00BC70FC"/>
    <w:rsid w:val="00BC78AE"/>
    <w:rsid w:val="00BC7D22"/>
    <w:rsid w:val="00BC7EC9"/>
    <w:rsid w:val="00BD085E"/>
    <w:rsid w:val="00BD1D0B"/>
    <w:rsid w:val="00BD275A"/>
    <w:rsid w:val="00BD3959"/>
    <w:rsid w:val="00BD472B"/>
    <w:rsid w:val="00BD671E"/>
    <w:rsid w:val="00BD69FB"/>
    <w:rsid w:val="00BD700B"/>
    <w:rsid w:val="00BD743E"/>
    <w:rsid w:val="00BE00DD"/>
    <w:rsid w:val="00BE0366"/>
    <w:rsid w:val="00BE0FDC"/>
    <w:rsid w:val="00BE159F"/>
    <w:rsid w:val="00BE28A7"/>
    <w:rsid w:val="00BE3080"/>
    <w:rsid w:val="00BE3423"/>
    <w:rsid w:val="00BE35A6"/>
    <w:rsid w:val="00BE5440"/>
    <w:rsid w:val="00BE5794"/>
    <w:rsid w:val="00BE708F"/>
    <w:rsid w:val="00BE735E"/>
    <w:rsid w:val="00BE78DF"/>
    <w:rsid w:val="00BE7ED3"/>
    <w:rsid w:val="00BF0E69"/>
    <w:rsid w:val="00BF10B6"/>
    <w:rsid w:val="00BF21D4"/>
    <w:rsid w:val="00BF2DC3"/>
    <w:rsid w:val="00BF4F4F"/>
    <w:rsid w:val="00BF5321"/>
    <w:rsid w:val="00BF5689"/>
    <w:rsid w:val="00BF6ACC"/>
    <w:rsid w:val="00BF6F2F"/>
    <w:rsid w:val="00BF732F"/>
    <w:rsid w:val="00C018B6"/>
    <w:rsid w:val="00C02C9C"/>
    <w:rsid w:val="00C0313B"/>
    <w:rsid w:val="00C03560"/>
    <w:rsid w:val="00C03A54"/>
    <w:rsid w:val="00C03CF2"/>
    <w:rsid w:val="00C04A61"/>
    <w:rsid w:val="00C04DD4"/>
    <w:rsid w:val="00C04FDD"/>
    <w:rsid w:val="00C0520D"/>
    <w:rsid w:val="00C06B9E"/>
    <w:rsid w:val="00C06BDE"/>
    <w:rsid w:val="00C07B18"/>
    <w:rsid w:val="00C10487"/>
    <w:rsid w:val="00C10ACB"/>
    <w:rsid w:val="00C10D82"/>
    <w:rsid w:val="00C117F9"/>
    <w:rsid w:val="00C11FC9"/>
    <w:rsid w:val="00C12CA7"/>
    <w:rsid w:val="00C12EF8"/>
    <w:rsid w:val="00C13133"/>
    <w:rsid w:val="00C13187"/>
    <w:rsid w:val="00C136A1"/>
    <w:rsid w:val="00C136C8"/>
    <w:rsid w:val="00C13DBD"/>
    <w:rsid w:val="00C149EB"/>
    <w:rsid w:val="00C14D60"/>
    <w:rsid w:val="00C15DA0"/>
    <w:rsid w:val="00C15F13"/>
    <w:rsid w:val="00C16A88"/>
    <w:rsid w:val="00C16F7D"/>
    <w:rsid w:val="00C17204"/>
    <w:rsid w:val="00C1740F"/>
    <w:rsid w:val="00C20CE1"/>
    <w:rsid w:val="00C20ECA"/>
    <w:rsid w:val="00C22FEA"/>
    <w:rsid w:val="00C2528B"/>
    <w:rsid w:val="00C26066"/>
    <w:rsid w:val="00C263E6"/>
    <w:rsid w:val="00C270F3"/>
    <w:rsid w:val="00C278F5"/>
    <w:rsid w:val="00C27D00"/>
    <w:rsid w:val="00C3152A"/>
    <w:rsid w:val="00C31D22"/>
    <w:rsid w:val="00C32666"/>
    <w:rsid w:val="00C328B8"/>
    <w:rsid w:val="00C33EF8"/>
    <w:rsid w:val="00C34FED"/>
    <w:rsid w:val="00C35ECB"/>
    <w:rsid w:val="00C37DA4"/>
    <w:rsid w:val="00C37E37"/>
    <w:rsid w:val="00C4302E"/>
    <w:rsid w:val="00C432EF"/>
    <w:rsid w:val="00C44140"/>
    <w:rsid w:val="00C443D1"/>
    <w:rsid w:val="00C44913"/>
    <w:rsid w:val="00C44D5F"/>
    <w:rsid w:val="00C45A87"/>
    <w:rsid w:val="00C460BD"/>
    <w:rsid w:val="00C4611D"/>
    <w:rsid w:val="00C46201"/>
    <w:rsid w:val="00C4683B"/>
    <w:rsid w:val="00C46AA1"/>
    <w:rsid w:val="00C46ED0"/>
    <w:rsid w:val="00C502D7"/>
    <w:rsid w:val="00C51CB5"/>
    <w:rsid w:val="00C528C5"/>
    <w:rsid w:val="00C52F7E"/>
    <w:rsid w:val="00C54077"/>
    <w:rsid w:val="00C54388"/>
    <w:rsid w:val="00C572EA"/>
    <w:rsid w:val="00C603FE"/>
    <w:rsid w:val="00C60BCF"/>
    <w:rsid w:val="00C61972"/>
    <w:rsid w:val="00C61BBC"/>
    <w:rsid w:val="00C61C7A"/>
    <w:rsid w:val="00C6245B"/>
    <w:rsid w:val="00C62E21"/>
    <w:rsid w:val="00C64E39"/>
    <w:rsid w:val="00C6573B"/>
    <w:rsid w:val="00C65780"/>
    <w:rsid w:val="00C6620B"/>
    <w:rsid w:val="00C6622B"/>
    <w:rsid w:val="00C6626C"/>
    <w:rsid w:val="00C67B5D"/>
    <w:rsid w:val="00C7019C"/>
    <w:rsid w:val="00C702C5"/>
    <w:rsid w:val="00C703C3"/>
    <w:rsid w:val="00C70834"/>
    <w:rsid w:val="00C71290"/>
    <w:rsid w:val="00C760EA"/>
    <w:rsid w:val="00C764BF"/>
    <w:rsid w:val="00C768AE"/>
    <w:rsid w:val="00C772A6"/>
    <w:rsid w:val="00C7782F"/>
    <w:rsid w:val="00C801F7"/>
    <w:rsid w:val="00C80263"/>
    <w:rsid w:val="00C81888"/>
    <w:rsid w:val="00C826C8"/>
    <w:rsid w:val="00C83D0D"/>
    <w:rsid w:val="00C850AA"/>
    <w:rsid w:val="00C85F45"/>
    <w:rsid w:val="00C86349"/>
    <w:rsid w:val="00C86CA7"/>
    <w:rsid w:val="00C87096"/>
    <w:rsid w:val="00C871D6"/>
    <w:rsid w:val="00C87F71"/>
    <w:rsid w:val="00C91621"/>
    <w:rsid w:val="00C9162E"/>
    <w:rsid w:val="00C9250B"/>
    <w:rsid w:val="00C939E2"/>
    <w:rsid w:val="00C9474B"/>
    <w:rsid w:val="00C96CE3"/>
    <w:rsid w:val="00CA0452"/>
    <w:rsid w:val="00CA0A33"/>
    <w:rsid w:val="00CA2012"/>
    <w:rsid w:val="00CA21CA"/>
    <w:rsid w:val="00CA220B"/>
    <w:rsid w:val="00CA3B12"/>
    <w:rsid w:val="00CA452B"/>
    <w:rsid w:val="00CA4AE8"/>
    <w:rsid w:val="00CA6481"/>
    <w:rsid w:val="00CB0184"/>
    <w:rsid w:val="00CB1356"/>
    <w:rsid w:val="00CB289A"/>
    <w:rsid w:val="00CB36D9"/>
    <w:rsid w:val="00CB416D"/>
    <w:rsid w:val="00CB4622"/>
    <w:rsid w:val="00CB52A7"/>
    <w:rsid w:val="00CB55C0"/>
    <w:rsid w:val="00CB5DBA"/>
    <w:rsid w:val="00CB5EEA"/>
    <w:rsid w:val="00CB6656"/>
    <w:rsid w:val="00CB7869"/>
    <w:rsid w:val="00CC059F"/>
    <w:rsid w:val="00CC087D"/>
    <w:rsid w:val="00CC0ECE"/>
    <w:rsid w:val="00CC16CE"/>
    <w:rsid w:val="00CC25C9"/>
    <w:rsid w:val="00CC2C27"/>
    <w:rsid w:val="00CC420F"/>
    <w:rsid w:val="00CC46D4"/>
    <w:rsid w:val="00CC4A70"/>
    <w:rsid w:val="00CC5866"/>
    <w:rsid w:val="00CC5C3C"/>
    <w:rsid w:val="00CC5DF0"/>
    <w:rsid w:val="00CD051F"/>
    <w:rsid w:val="00CD0B10"/>
    <w:rsid w:val="00CD0FFB"/>
    <w:rsid w:val="00CD131E"/>
    <w:rsid w:val="00CD1B86"/>
    <w:rsid w:val="00CD25FD"/>
    <w:rsid w:val="00CD2CCA"/>
    <w:rsid w:val="00CD341B"/>
    <w:rsid w:val="00CD3BF2"/>
    <w:rsid w:val="00CD44CE"/>
    <w:rsid w:val="00CD6B28"/>
    <w:rsid w:val="00CD6CDD"/>
    <w:rsid w:val="00CD6EFE"/>
    <w:rsid w:val="00CD738C"/>
    <w:rsid w:val="00CD740B"/>
    <w:rsid w:val="00CD77DF"/>
    <w:rsid w:val="00CD7BC3"/>
    <w:rsid w:val="00CD7CA6"/>
    <w:rsid w:val="00CD7CDB"/>
    <w:rsid w:val="00CE034F"/>
    <w:rsid w:val="00CE08ED"/>
    <w:rsid w:val="00CE0E32"/>
    <w:rsid w:val="00CE108E"/>
    <w:rsid w:val="00CE1EC4"/>
    <w:rsid w:val="00CE1ED8"/>
    <w:rsid w:val="00CE249D"/>
    <w:rsid w:val="00CE41A7"/>
    <w:rsid w:val="00CE589A"/>
    <w:rsid w:val="00CE6632"/>
    <w:rsid w:val="00CE6A4E"/>
    <w:rsid w:val="00CE7351"/>
    <w:rsid w:val="00CE7681"/>
    <w:rsid w:val="00CE788B"/>
    <w:rsid w:val="00CE7920"/>
    <w:rsid w:val="00CE7BEF"/>
    <w:rsid w:val="00CF0B16"/>
    <w:rsid w:val="00CF111B"/>
    <w:rsid w:val="00CF2C5A"/>
    <w:rsid w:val="00CF3913"/>
    <w:rsid w:val="00CF4AC8"/>
    <w:rsid w:val="00D00BC2"/>
    <w:rsid w:val="00D0126F"/>
    <w:rsid w:val="00D0187C"/>
    <w:rsid w:val="00D0342E"/>
    <w:rsid w:val="00D0363C"/>
    <w:rsid w:val="00D05294"/>
    <w:rsid w:val="00D0624D"/>
    <w:rsid w:val="00D06680"/>
    <w:rsid w:val="00D067C6"/>
    <w:rsid w:val="00D073AC"/>
    <w:rsid w:val="00D07CBC"/>
    <w:rsid w:val="00D111AA"/>
    <w:rsid w:val="00D12E7A"/>
    <w:rsid w:val="00D1314D"/>
    <w:rsid w:val="00D13A9B"/>
    <w:rsid w:val="00D14B59"/>
    <w:rsid w:val="00D16048"/>
    <w:rsid w:val="00D16571"/>
    <w:rsid w:val="00D1783C"/>
    <w:rsid w:val="00D17B25"/>
    <w:rsid w:val="00D2081C"/>
    <w:rsid w:val="00D21FBD"/>
    <w:rsid w:val="00D239B8"/>
    <w:rsid w:val="00D2462C"/>
    <w:rsid w:val="00D24C5D"/>
    <w:rsid w:val="00D257B7"/>
    <w:rsid w:val="00D25978"/>
    <w:rsid w:val="00D26226"/>
    <w:rsid w:val="00D262C4"/>
    <w:rsid w:val="00D30E6A"/>
    <w:rsid w:val="00D31F73"/>
    <w:rsid w:val="00D32688"/>
    <w:rsid w:val="00D32A5D"/>
    <w:rsid w:val="00D33904"/>
    <w:rsid w:val="00D34211"/>
    <w:rsid w:val="00D34CEA"/>
    <w:rsid w:val="00D35F89"/>
    <w:rsid w:val="00D3655A"/>
    <w:rsid w:val="00D369D4"/>
    <w:rsid w:val="00D40758"/>
    <w:rsid w:val="00D43005"/>
    <w:rsid w:val="00D44DCE"/>
    <w:rsid w:val="00D44F9A"/>
    <w:rsid w:val="00D451EA"/>
    <w:rsid w:val="00D455ED"/>
    <w:rsid w:val="00D45B5D"/>
    <w:rsid w:val="00D46718"/>
    <w:rsid w:val="00D46DA0"/>
    <w:rsid w:val="00D47130"/>
    <w:rsid w:val="00D47400"/>
    <w:rsid w:val="00D50AE8"/>
    <w:rsid w:val="00D518DA"/>
    <w:rsid w:val="00D52B0C"/>
    <w:rsid w:val="00D57C3F"/>
    <w:rsid w:val="00D61714"/>
    <w:rsid w:val="00D61A2F"/>
    <w:rsid w:val="00D639A2"/>
    <w:rsid w:val="00D6413B"/>
    <w:rsid w:val="00D64338"/>
    <w:rsid w:val="00D6453D"/>
    <w:rsid w:val="00D6474D"/>
    <w:rsid w:val="00D64C4D"/>
    <w:rsid w:val="00D64C55"/>
    <w:rsid w:val="00D66BCF"/>
    <w:rsid w:val="00D66E70"/>
    <w:rsid w:val="00D671F0"/>
    <w:rsid w:val="00D679CA"/>
    <w:rsid w:val="00D712BC"/>
    <w:rsid w:val="00D71311"/>
    <w:rsid w:val="00D719B9"/>
    <w:rsid w:val="00D72A10"/>
    <w:rsid w:val="00D72E4A"/>
    <w:rsid w:val="00D72F7F"/>
    <w:rsid w:val="00D73591"/>
    <w:rsid w:val="00D806BE"/>
    <w:rsid w:val="00D80F5E"/>
    <w:rsid w:val="00D81A21"/>
    <w:rsid w:val="00D821AC"/>
    <w:rsid w:val="00D82988"/>
    <w:rsid w:val="00D8476F"/>
    <w:rsid w:val="00D851F6"/>
    <w:rsid w:val="00D85DCB"/>
    <w:rsid w:val="00D86CBC"/>
    <w:rsid w:val="00D876C7"/>
    <w:rsid w:val="00D87861"/>
    <w:rsid w:val="00D90480"/>
    <w:rsid w:val="00D9093F"/>
    <w:rsid w:val="00D926B8"/>
    <w:rsid w:val="00D928E5"/>
    <w:rsid w:val="00D93F6E"/>
    <w:rsid w:val="00D95533"/>
    <w:rsid w:val="00D95DB7"/>
    <w:rsid w:val="00D95F2B"/>
    <w:rsid w:val="00DA0270"/>
    <w:rsid w:val="00DA121E"/>
    <w:rsid w:val="00DA14C9"/>
    <w:rsid w:val="00DA18D3"/>
    <w:rsid w:val="00DA2949"/>
    <w:rsid w:val="00DA3BCF"/>
    <w:rsid w:val="00DA54D3"/>
    <w:rsid w:val="00DA664C"/>
    <w:rsid w:val="00DA7439"/>
    <w:rsid w:val="00DA7A40"/>
    <w:rsid w:val="00DB062B"/>
    <w:rsid w:val="00DB099E"/>
    <w:rsid w:val="00DB5122"/>
    <w:rsid w:val="00DB70D7"/>
    <w:rsid w:val="00DC03F0"/>
    <w:rsid w:val="00DC1031"/>
    <w:rsid w:val="00DC126C"/>
    <w:rsid w:val="00DC164C"/>
    <w:rsid w:val="00DC1E7F"/>
    <w:rsid w:val="00DC272E"/>
    <w:rsid w:val="00DC2872"/>
    <w:rsid w:val="00DC2E3B"/>
    <w:rsid w:val="00DC3724"/>
    <w:rsid w:val="00DC4C61"/>
    <w:rsid w:val="00DC658F"/>
    <w:rsid w:val="00DC6B67"/>
    <w:rsid w:val="00DC6CF6"/>
    <w:rsid w:val="00DC70D3"/>
    <w:rsid w:val="00DD0004"/>
    <w:rsid w:val="00DD03FB"/>
    <w:rsid w:val="00DD0ED1"/>
    <w:rsid w:val="00DD19E5"/>
    <w:rsid w:val="00DD2D68"/>
    <w:rsid w:val="00DD43AD"/>
    <w:rsid w:val="00DD4475"/>
    <w:rsid w:val="00DD4AE5"/>
    <w:rsid w:val="00DD5AF3"/>
    <w:rsid w:val="00DD5B90"/>
    <w:rsid w:val="00DD6673"/>
    <w:rsid w:val="00DD7462"/>
    <w:rsid w:val="00DD771A"/>
    <w:rsid w:val="00DD7869"/>
    <w:rsid w:val="00DD7D22"/>
    <w:rsid w:val="00DE03B5"/>
    <w:rsid w:val="00DE06ED"/>
    <w:rsid w:val="00DE42DB"/>
    <w:rsid w:val="00DE44CE"/>
    <w:rsid w:val="00DE49EE"/>
    <w:rsid w:val="00DE4B5E"/>
    <w:rsid w:val="00DE52C9"/>
    <w:rsid w:val="00DE746A"/>
    <w:rsid w:val="00DE7D64"/>
    <w:rsid w:val="00DF1F94"/>
    <w:rsid w:val="00DF2075"/>
    <w:rsid w:val="00DF2B6A"/>
    <w:rsid w:val="00DF2B97"/>
    <w:rsid w:val="00DF35D1"/>
    <w:rsid w:val="00DF51F8"/>
    <w:rsid w:val="00DF5396"/>
    <w:rsid w:val="00DF5538"/>
    <w:rsid w:val="00DF66BA"/>
    <w:rsid w:val="00DF6E5A"/>
    <w:rsid w:val="00DF6F5B"/>
    <w:rsid w:val="00E01C44"/>
    <w:rsid w:val="00E02A38"/>
    <w:rsid w:val="00E04EC9"/>
    <w:rsid w:val="00E060EC"/>
    <w:rsid w:val="00E06921"/>
    <w:rsid w:val="00E06EFD"/>
    <w:rsid w:val="00E129BB"/>
    <w:rsid w:val="00E1366D"/>
    <w:rsid w:val="00E13BB9"/>
    <w:rsid w:val="00E1470E"/>
    <w:rsid w:val="00E15945"/>
    <w:rsid w:val="00E1661D"/>
    <w:rsid w:val="00E16653"/>
    <w:rsid w:val="00E167F7"/>
    <w:rsid w:val="00E17466"/>
    <w:rsid w:val="00E20D84"/>
    <w:rsid w:val="00E211AE"/>
    <w:rsid w:val="00E21DA1"/>
    <w:rsid w:val="00E22500"/>
    <w:rsid w:val="00E22C4D"/>
    <w:rsid w:val="00E2339F"/>
    <w:rsid w:val="00E23737"/>
    <w:rsid w:val="00E23BD2"/>
    <w:rsid w:val="00E24F03"/>
    <w:rsid w:val="00E256C9"/>
    <w:rsid w:val="00E300D7"/>
    <w:rsid w:val="00E31DAB"/>
    <w:rsid w:val="00E332AB"/>
    <w:rsid w:val="00E3346A"/>
    <w:rsid w:val="00E33B12"/>
    <w:rsid w:val="00E347A7"/>
    <w:rsid w:val="00E37304"/>
    <w:rsid w:val="00E37BD4"/>
    <w:rsid w:val="00E40574"/>
    <w:rsid w:val="00E43249"/>
    <w:rsid w:val="00E4402A"/>
    <w:rsid w:val="00E44037"/>
    <w:rsid w:val="00E440A8"/>
    <w:rsid w:val="00E44B71"/>
    <w:rsid w:val="00E44E66"/>
    <w:rsid w:val="00E452E4"/>
    <w:rsid w:val="00E45A28"/>
    <w:rsid w:val="00E45BE7"/>
    <w:rsid w:val="00E46176"/>
    <w:rsid w:val="00E46797"/>
    <w:rsid w:val="00E46BEC"/>
    <w:rsid w:val="00E5058A"/>
    <w:rsid w:val="00E50FE2"/>
    <w:rsid w:val="00E52155"/>
    <w:rsid w:val="00E52466"/>
    <w:rsid w:val="00E55230"/>
    <w:rsid w:val="00E56071"/>
    <w:rsid w:val="00E56A48"/>
    <w:rsid w:val="00E574B8"/>
    <w:rsid w:val="00E57F38"/>
    <w:rsid w:val="00E57F74"/>
    <w:rsid w:val="00E60F08"/>
    <w:rsid w:val="00E6308A"/>
    <w:rsid w:val="00E63373"/>
    <w:rsid w:val="00E6398B"/>
    <w:rsid w:val="00E63B1D"/>
    <w:rsid w:val="00E668B5"/>
    <w:rsid w:val="00E668D1"/>
    <w:rsid w:val="00E66F51"/>
    <w:rsid w:val="00E67DFE"/>
    <w:rsid w:val="00E70002"/>
    <w:rsid w:val="00E71B58"/>
    <w:rsid w:val="00E71E80"/>
    <w:rsid w:val="00E7373B"/>
    <w:rsid w:val="00E73F8A"/>
    <w:rsid w:val="00E7678C"/>
    <w:rsid w:val="00E774DE"/>
    <w:rsid w:val="00E8025C"/>
    <w:rsid w:val="00E804EC"/>
    <w:rsid w:val="00E81216"/>
    <w:rsid w:val="00E81900"/>
    <w:rsid w:val="00E81ACB"/>
    <w:rsid w:val="00E82597"/>
    <w:rsid w:val="00E829F9"/>
    <w:rsid w:val="00E84C94"/>
    <w:rsid w:val="00E84F46"/>
    <w:rsid w:val="00E861F1"/>
    <w:rsid w:val="00E87960"/>
    <w:rsid w:val="00E90170"/>
    <w:rsid w:val="00E90B70"/>
    <w:rsid w:val="00E91A0D"/>
    <w:rsid w:val="00E926A6"/>
    <w:rsid w:val="00E9294A"/>
    <w:rsid w:val="00E93837"/>
    <w:rsid w:val="00E93AD5"/>
    <w:rsid w:val="00E940E7"/>
    <w:rsid w:val="00E94A03"/>
    <w:rsid w:val="00E96532"/>
    <w:rsid w:val="00E97128"/>
    <w:rsid w:val="00E97FFC"/>
    <w:rsid w:val="00EA09F3"/>
    <w:rsid w:val="00EA0CC5"/>
    <w:rsid w:val="00EA2A51"/>
    <w:rsid w:val="00EA36B3"/>
    <w:rsid w:val="00EA4477"/>
    <w:rsid w:val="00EA5E4B"/>
    <w:rsid w:val="00EA63A8"/>
    <w:rsid w:val="00EA680C"/>
    <w:rsid w:val="00EA6FC8"/>
    <w:rsid w:val="00EB005A"/>
    <w:rsid w:val="00EB0DB1"/>
    <w:rsid w:val="00EB32D8"/>
    <w:rsid w:val="00EB35A4"/>
    <w:rsid w:val="00EB4A7D"/>
    <w:rsid w:val="00EB5321"/>
    <w:rsid w:val="00EB5DBE"/>
    <w:rsid w:val="00EB602E"/>
    <w:rsid w:val="00EB7739"/>
    <w:rsid w:val="00EB779F"/>
    <w:rsid w:val="00EC02B8"/>
    <w:rsid w:val="00EC1455"/>
    <w:rsid w:val="00EC16C2"/>
    <w:rsid w:val="00EC1AE0"/>
    <w:rsid w:val="00EC246A"/>
    <w:rsid w:val="00EC2CE0"/>
    <w:rsid w:val="00EC2E26"/>
    <w:rsid w:val="00EC4340"/>
    <w:rsid w:val="00EC4842"/>
    <w:rsid w:val="00EC564A"/>
    <w:rsid w:val="00EC5C1E"/>
    <w:rsid w:val="00EC6337"/>
    <w:rsid w:val="00EC7AA5"/>
    <w:rsid w:val="00ED2F52"/>
    <w:rsid w:val="00ED3206"/>
    <w:rsid w:val="00ED50C0"/>
    <w:rsid w:val="00ED518E"/>
    <w:rsid w:val="00ED6086"/>
    <w:rsid w:val="00ED70EC"/>
    <w:rsid w:val="00ED78F7"/>
    <w:rsid w:val="00EE0356"/>
    <w:rsid w:val="00EE0623"/>
    <w:rsid w:val="00EE2820"/>
    <w:rsid w:val="00EE4C4D"/>
    <w:rsid w:val="00EE4CF3"/>
    <w:rsid w:val="00EE4D55"/>
    <w:rsid w:val="00EE501D"/>
    <w:rsid w:val="00EE5788"/>
    <w:rsid w:val="00EE7597"/>
    <w:rsid w:val="00EE787E"/>
    <w:rsid w:val="00EE7E2D"/>
    <w:rsid w:val="00EF1DC3"/>
    <w:rsid w:val="00EF1DD6"/>
    <w:rsid w:val="00EF4938"/>
    <w:rsid w:val="00EF4A59"/>
    <w:rsid w:val="00EF4D45"/>
    <w:rsid w:val="00EF4E17"/>
    <w:rsid w:val="00EF5397"/>
    <w:rsid w:val="00EF53B9"/>
    <w:rsid w:val="00EF6C37"/>
    <w:rsid w:val="00EF766C"/>
    <w:rsid w:val="00EF7C0D"/>
    <w:rsid w:val="00F00112"/>
    <w:rsid w:val="00F005FB"/>
    <w:rsid w:val="00F02E5A"/>
    <w:rsid w:val="00F0496F"/>
    <w:rsid w:val="00F05024"/>
    <w:rsid w:val="00F05889"/>
    <w:rsid w:val="00F05D38"/>
    <w:rsid w:val="00F05D67"/>
    <w:rsid w:val="00F05F80"/>
    <w:rsid w:val="00F0675C"/>
    <w:rsid w:val="00F07BCF"/>
    <w:rsid w:val="00F121D6"/>
    <w:rsid w:val="00F12510"/>
    <w:rsid w:val="00F127D0"/>
    <w:rsid w:val="00F148B4"/>
    <w:rsid w:val="00F15290"/>
    <w:rsid w:val="00F15803"/>
    <w:rsid w:val="00F15E74"/>
    <w:rsid w:val="00F20415"/>
    <w:rsid w:val="00F20C11"/>
    <w:rsid w:val="00F20D98"/>
    <w:rsid w:val="00F21591"/>
    <w:rsid w:val="00F22646"/>
    <w:rsid w:val="00F237A0"/>
    <w:rsid w:val="00F259F2"/>
    <w:rsid w:val="00F2685E"/>
    <w:rsid w:val="00F30017"/>
    <w:rsid w:val="00F30E48"/>
    <w:rsid w:val="00F3134E"/>
    <w:rsid w:val="00F32080"/>
    <w:rsid w:val="00F3240D"/>
    <w:rsid w:val="00F325C3"/>
    <w:rsid w:val="00F32983"/>
    <w:rsid w:val="00F34F84"/>
    <w:rsid w:val="00F353F3"/>
    <w:rsid w:val="00F35855"/>
    <w:rsid w:val="00F3616B"/>
    <w:rsid w:val="00F368C7"/>
    <w:rsid w:val="00F3723A"/>
    <w:rsid w:val="00F377F3"/>
    <w:rsid w:val="00F37804"/>
    <w:rsid w:val="00F37FE7"/>
    <w:rsid w:val="00F4153F"/>
    <w:rsid w:val="00F42B26"/>
    <w:rsid w:val="00F43B6C"/>
    <w:rsid w:val="00F43BEE"/>
    <w:rsid w:val="00F43F15"/>
    <w:rsid w:val="00F44081"/>
    <w:rsid w:val="00F45023"/>
    <w:rsid w:val="00F45163"/>
    <w:rsid w:val="00F464B9"/>
    <w:rsid w:val="00F47151"/>
    <w:rsid w:val="00F47752"/>
    <w:rsid w:val="00F50533"/>
    <w:rsid w:val="00F5087D"/>
    <w:rsid w:val="00F517A8"/>
    <w:rsid w:val="00F52E6A"/>
    <w:rsid w:val="00F52F6C"/>
    <w:rsid w:val="00F532C7"/>
    <w:rsid w:val="00F53F11"/>
    <w:rsid w:val="00F5561F"/>
    <w:rsid w:val="00F56FCB"/>
    <w:rsid w:val="00F5727E"/>
    <w:rsid w:val="00F60090"/>
    <w:rsid w:val="00F6033B"/>
    <w:rsid w:val="00F60398"/>
    <w:rsid w:val="00F604D2"/>
    <w:rsid w:val="00F616F0"/>
    <w:rsid w:val="00F61BDC"/>
    <w:rsid w:val="00F62282"/>
    <w:rsid w:val="00F66F32"/>
    <w:rsid w:val="00F7038C"/>
    <w:rsid w:val="00F7044A"/>
    <w:rsid w:val="00F7214F"/>
    <w:rsid w:val="00F72354"/>
    <w:rsid w:val="00F748D6"/>
    <w:rsid w:val="00F7563C"/>
    <w:rsid w:val="00F76416"/>
    <w:rsid w:val="00F773EA"/>
    <w:rsid w:val="00F777EC"/>
    <w:rsid w:val="00F77FAA"/>
    <w:rsid w:val="00F824AC"/>
    <w:rsid w:val="00F83276"/>
    <w:rsid w:val="00F84AB7"/>
    <w:rsid w:val="00F85844"/>
    <w:rsid w:val="00F8799E"/>
    <w:rsid w:val="00F87CF6"/>
    <w:rsid w:val="00F90D2E"/>
    <w:rsid w:val="00F9169C"/>
    <w:rsid w:val="00F918AB"/>
    <w:rsid w:val="00F91FEC"/>
    <w:rsid w:val="00F92400"/>
    <w:rsid w:val="00F93D7C"/>
    <w:rsid w:val="00F9444C"/>
    <w:rsid w:val="00F955DE"/>
    <w:rsid w:val="00F9618D"/>
    <w:rsid w:val="00F9793D"/>
    <w:rsid w:val="00FA03C9"/>
    <w:rsid w:val="00FA1178"/>
    <w:rsid w:val="00FA2B23"/>
    <w:rsid w:val="00FA53E4"/>
    <w:rsid w:val="00FA5A15"/>
    <w:rsid w:val="00FA6137"/>
    <w:rsid w:val="00FA637E"/>
    <w:rsid w:val="00FA65B9"/>
    <w:rsid w:val="00FA779C"/>
    <w:rsid w:val="00FB048E"/>
    <w:rsid w:val="00FB188F"/>
    <w:rsid w:val="00FB24FB"/>
    <w:rsid w:val="00FB2ABF"/>
    <w:rsid w:val="00FB2F23"/>
    <w:rsid w:val="00FB30CE"/>
    <w:rsid w:val="00FB424E"/>
    <w:rsid w:val="00FB49F6"/>
    <w:rsid w:val="00FB565D"/>
    <w:rsid w:val="00FB592E"/>
    <w:rsid w:val="00FB7817"/>
    <w:rsid w:val="00FC0C55"/>
    <w:rsid w:val="00FC0E6F"/>
    <w:rsid w:val="00FC41F1"/>
    <w:rsid w:val="00FC4ED0"/>
    <w:rsid w:val="00FC62D7"/>
    <w:rsid w:val="00FC66A9"/>
    <w:rsid w:val="00FD2B13"/>
    <w:rsid w:val="00FD49BF"/>
    <w:rsid w:val="00FD4A33"/>
    <w:rsid w:val="00FD5031"/>
    <w:rsid w:val="00FD53FB"/>
    <w:rsid w:val="00FD76B5"/>
    <w:rsid w:val="00FE0A87"/>
    <w:rsid w:val="00FE2D6D"/>
    <w:rsid w:val="00FE2FCE"/>
    <w:rsid w:val="00FE3170"/>
    <w:rsid w:val="00FE497A"/>
    <w:rsid w:val="00FE4D5D"/>
    <w:rsid w:val="00FE6C76"/>
    <w:rsid w:val="00FE758C"/>
    <w:rsid w:val="00FF0B8E"/>
    <w:rsid w:val="00FF13CB"/>
    <w:rsid w:val="00FF221F"/>
    <w:rsid w:val="00FF243F"/>
    <w:rsid w:val="00FF2615"/>
    <w:rsid w:val="00FF3F4A"/>
    <w:rsid w:val="00FF529C"/>
    <w:rsid w:val="00FF551F"/>
    <w:rsid w:val="00FF5581"/>
    <w:rsid w:val="00FF62A4"/>
    <w:rsid w:val="00FF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4002A"/>
  <w15:docId w15:val="{2E1D53CE-BC2B-4907-8F4E-BFCF5B19C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C2BE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66B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71B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2462C"/>
    <w:rPr>
      <w:sz w:val="18"/>
      <w:szCs w:val="18"/>
    </w:rPr>
  </w:style>
  <w:style w:type="paragraph" w:styleId="a4">
    <w:name w:val="annotation text"/>
    <w:aliases w:val="Char11"/>
    <w:basedOn w:val="a"/>
    <w:link w:val="Char"/>
    <w:uiPriority w:val="99"/>
    <w:unhideWhenUsed/>
    <w:qFormat/>
    <w:rsid w:val="00D2462C"/>
    <w:pPr>
      <w:jc w:val="left"/>
    </w:pPr>
  </w:style>
  <w:style w:type="character" w:customStyle="1" w:styleId="Char">
    <w:name w:val="메모 텍스트 Char"/>
    <w:aliases w:val="Char11 Char"/>
    <w:basedOn w:val="a0"/>
    <w:link w:val="a4"/>
    <w:uiPriority w:val="99"/>
    <w:qFormat/>
    <w:rsid w:val="00D2462C"/>
  </w:style>
  <w:style w:type="paragraph" w:styleId="a5">
    <w:name w:val="List Paragraph"/>
    <w:basedOn w:val="a"/>
    <w:uiPriority w:val="34"/>
    <w:qFormat/>
    <w:rsid w:val="00D2462C"/>
    <w:pPr>
      <w:ind w:leftChars="400" w:left="800"/>
    </w:pPr>
  </w:style>
  <w:style w:type="character" w:customStyle="1" w:styleId="fnte09">
    <w:name w:val="fnt_e09"/>
    <w:basedOn w:val="a0"/>
    <w:rsid w:val="00D2462C"/>
  </w:style>
  <w:style w:type="paragraph" w:styleId="a6">
    <w:name w:val="Balloon Text"/>
    <w:basedOn w:val="a"/>
    <w:link w:val="Char0"/>
    <w:uiPriority w:val="99"/>
    <w:semiHidden/>
    <w:unhideWhenUsed/>
    <w:rsid w:val="00D246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2462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ody Text"/>
    <w:basedOn w:val="a"/>
    <w:link w:val="Char1"/>
    <w:uiPriority w:val="99"/>
    <w:unhideWhenUsed/>
    <w:rsid w:val="00162EB5"/>
    <w:pPr>
      <w:spacing w:after="180"/>
    </w:pPr>
  </w:style>
  <w:style w:type="character" w:customStyle="1" w:styleId="Char1">
    <w:name w:val="본문 Char"/>
    <w:basedOn w:val="a0"/>
    <w:link w:val="a7"/>
    <w:uiPriority w:val="99"/>
    <w:rsid w:val="00162EB5"/>
  </w:style>
  <w:style w:type="paragraph" w:customStyle="1" w:styleId="a8">
    <w:name w:val="바탕글"/>
    <w:basedOn w:val="a"/>
    <w:rsid w:val="00E44B71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9">
    <w:name w:val="header"/>
    <w:basedOn w:val="a"/>
    <w:link w:val="Char2"/>
    <w:uiPriority w:val="99"/>
    <w:unhideWhenUsed/>
    <w:rsid w:val="002B1C0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B1C0B"/>
  </w:style>
  <w:style w:type="paragraph" w:styleId="aa">
    <w:name w:val="footer"/>
    <w:basedOn w:val="a"/>
    <w:link w:val="Char3"/>
    <w:uiPriority w:val="99"/>
    <w:unhideWhenUsed/>
    <w:rsid w:val="002B1C0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B1C0B"/>
  </w:style>
  <w:style w:type="character" w:styleId="ab">
    <w:name w:val="line number"/>
    <w:basedOn w:val="a0"/>
    <w:uiPriority w:val="99"/>
    <w:semiHidden/>
    <w:unhideWhenUsed/>
    <w:rsid w:val="00FC0C55"/>
  </w:style>
  <w:style w:type="character" w:styleId="ac">
    <w:name w:val="Hyperlink"/>
    <w:basedOn w:val="a0"/>
    <w:uiPriority w:val="99"/>
    <w:unhideWhenUsed/>
    <w:rsid w:val="00570976"/>
    <w:rPr>
      <w:color w:val="0000FF" w:themeColor="hyperlink"/>
      <w:u w:val="single"/>
    </w:rPr>
  </w:style>
  <w:style w:type="paragraph" w:styleId="ad">
    <w:name w:val="annotation subject"/>
    <w:basedOn w:val="a4"/>
    <w:next w:val="a4"/>
    <w:link w:val="Char4"/>
    <w:uiPriority w:val="99"/>
    <w:semiHidden/>
    <w:unhideWhenUsed/>
    <w:rsid w:val="007E231E"/>
    <w:rPr>
      <w:b/>
      <w:bCs/>
    </w:rPr>
  </w:style>
  <w:style w:type="character" w:customStyle="1" w:styleId="Char4">
    <w:name w:val="메모 주제 Char"/>
    <w:basedOn w:val="Char"/>
    <w:link w:val="ad"/>
    <w:uiPriority w:val="99"/>
    <w:semiHidden/>
    <w:rsid w:val="007E231E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33346A"/>
    <w:rPr>
      <w:color w:val="808080"/>
      <w:shd w:val="clear" w:color="auto" w:fill="E6E6E6"/>
    </w:rPr>
  </w:style>
  <w:style w:type="paragraph" w:styleId="ae">
    <w:name w:val="No Spacing"/>
    <w:uiPriority w:val="1"/>
    <w:qFormat/>
    <w:rsid w:val="0064254C"/>
    <w:pPr>
      <w:spacing w:after="0" w:line="240" w:lineRule="auto"/>
      <w:ind w:left="198" w:hanging="17"/>
    </w:pPr>
  </w:style>
  <w:style w:type="paragraph" w:styleId="af">
    <w:name w:val="Normal (Web)"/>
    <w:basedOn w:val="a"/>
    <w:uiPriority w:val="99"/>
    <w:semiHidden/>
    <w:unhideWhenUsed/>
    <w:rsid w:val="00795C78"/>
    <w:rPr>
      <w:rFonts w:ascii="Times New Roman" w:hAnsi="Times New Roman" w:cs="Times New Roman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A2E32"/>
    <w:rPr>
      <w:color w:val="808080"/>
      <w:shd w:val="clear" w:color="auto" w:fill="E6E6E6"/>
    </w:rPr>
  </w:style>
  <w:style w:type="character" w:customStyle="1" w:styleId="1Char">
    <w:name w:val="제목 1 Char"/>
    <w:basedOn w:val="a0"/>
    <w:link w:val="1"/>
    <w:uiPriority w:val="9"/>
    <w:rsid w:val="006C2BEF"/>
    <w:rPr>
      <w:rFonts w:asciiTheme="majorHAnsi" w:eastAsiaTheme="majorEastAsia" w:hAnsiTheme="majorHAnsi" w:cstheme="majorBidi"/>
      <w:sz w:val="28"/>
      <w:szCs w:val="28"/>
    </w:rPr>
  </w:style>
  <w:style w:type="character" w:customStyle="1" w:styleId="UnresolvedMention2">
    <w:name w:val="Unresolved Mention2"/>
    <w:basedOn w:val="a0"/>
    <w:uiPriority w:val="99"/>
    <w:semiHidden/>
    <w:unhideWhenUsed/>
    <w:rsid w:val="006B6F56"/>
    <w:rPr>
      <w:color w:val="808080"/>
      <w:shd w:val="clear" w:color="auto" w:fill="E6E6E6"/>
    </w:rPr>
  </w:style>
  <w:style w:type="paragraph" w:styleId="af0">
    <w:name w:val="Revision"/>
    <w:hidden/>
    <w:uiPriority w:val="99"/>
    <w:semiHidden/>
    <w:rsid w:val="00947ABE"/>
    <w:pPr>
      <w:spacing w:after="0" w:line="240" w:lineRule="auto"/>
      <w:jc w:val="left"/>
    </w:pPr>
  </w:style>
  <w:style w:type="paragraph" w:styleId="af1">
    <w:name w:val="Document Map"/>
    <w:basedOn w:val="a"/>
    <w:link w:val="Char5"/>
    <w:uiPriority w:val="99"/>
    <w:semiHidden/>
    <w:unhideWhenUsed/>
    <w:rsid w:val="00A050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har5">
    <w:name w:val="문서 구조 Char"/>
    <w:basedOn w:val="a0"/>
    <w:link w:val="af1"/>
    <w:uiPriority w:val="99"/>
    <w:semiHidden/>
    <w:rsid w:val="00A05097"/>
    <w:rPr>
      <w:rFonts w:ascii="Times New Roman" w:hAnsi="Times New Roman" w:cs="Times New Roman"/>
      <w:sz w:val="24"/>
      <w:szCs w:val="24"/>
    </w:rPr>
  </w:style>
  <w:style w:type="character" w:customStyle="1" w:styleId="shorttext">
    <w:name w:val="short_text"/>
    <w:basedOn w:val="a0"/>
    <w:rsid w:val="00EC16C2"/>
  </w:style>
  <w:style w:type="character" w:customStyle="1" w:styleId="3Char">
    <w:name w:val="제목 3 Char"/>
    <w:basedOn w:val="a0"/>
    <w:link w:val="3"/>
    <w:uiPriority w:val="9"/>
    <w:semiHidden/>
    <w:rsid w:val="00A671B1"/>
    <w:rPr>
      <w:rFonts w:asciiTheme="majorHAnsi" w:eastAsiaTheme="majorEastAsia" w:hAnsiTheme="majorHAnsi" w:cstheme="majorBidi"/>
    </w:rPr>
  </w:style>
  <w:style w:type="character" w:customStyle="1" w:styleId="20">
    <w:name w:val="확인되지 않은 멘션2"/>
    <w:basedOn w:val="a0"/>
    <w:uiPriority w:val="99"/>
    <w:rsid w:val="00CF0B16"/>
    <w:rPr>
      <w:color w:val="808080"/>
      <w:shd w:val="clear" w:color="auto" w:fill="E6E6E6"/>
    </w:rPr>
  </w:style>
  <w:style w:type="character" w:styleId="af2">
    <w:name w:val="Emphasis"/>
    <w:basedOn w:val="a0"/>
    <w:uiPriority w:val="20"/>
    <w:qFormat/>
    <w:rsid w:val="00CF0B16"/>
    <w:rPr>
      <w:i/>
      <w:iCs/>
    </w:rPr>
  </w:style>
  <w:style w:type="character" w:customStyle="1" w:styleId="2Char">
    <w:name w:val="제목 2 Char"/>
    <w:basedOn w:val="a0"/>
    <w:link w:val="2"/>
    <w:uiPriority w:val="9"/>
    <w:semiHidden/>
    <w:rsid w:val="00DF66BA"/>
    <w:rPr>
      <w:rFonts w:asciiTheme="majorHAnsi" w:eastAsiaTheme="majorEastAsia" w:hAnsiTheme="majorHAnsi" w:cstheme="majorBidi"/>
    </w:rPr>
  </w:style>
  <w:style w:type="character" w:customStyle="1" w:styleId="30">
    <w:name w:val="확인되지 않은 멘션3"/>
    <w:basedOn w:val="a0"/>
    <w:uiPriority w:val="99"/>
    <w:semiHidden/>
    <w:unhideWhenUsed/>
    <w:rsid w:val="00E02A38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B06093"/>
    <w:rPr>
      <w:color w:val="605E5C"/>
      <w:shd w:val="clear" w:color="auto" w:fill="E1DFDD"/>
    </w:rPr>
  </w:style>
  <w:style w:type="paragraph" w:customStyle="1" w:styleId="xl65">
    <w:name w:val="xl65"/>
    <w:basedOn w:val="a"/>
    <w:rsid w:val="00862F7A"/>
    <w:pPr>
      <w:widowControl/>
      <w:wordWrap/>
      <w:autoSpaceDE/>
      <w:autoSpaceDN/>
      <w:snapToGrid w:val="0"/>
      <w:spacing w:after="0" w:line="384" w:lineRule="auto"/>
      <w:jc w:val="center"/>
    </w:pPr>
    <w:rPr>
      <w:rFonts w:ascii="맑은 고딕" w:eastAsia="맑은 고딕" w:hAnsi="맑은 고딕" w:cs="굴림"/>
      <w:color w:val="000000"/>
      <w:kern w:val="0"/>
      <w:sz w:val="22"/>
    </w:rPr>
  </w:style>
  <w:style w:type="character" w:customStyle="1" w:styleId="4">
    <w:name w:val="확인되지 않은 멘션4"/>
    <w:basedOn w:val="a0"/>
    <w:uiPriority w:val="99"/>
    <w:rsid w:val="006C3571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B126A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A8890-DFB2-4FBC-9992-D4239F1E4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E1108-006</dc:creator>
  <cp:lastModifiedBy>Registered User</cp:lastModifiedBy>
  <cp:revision>13</cp:revision>
  <cp:lastPrinted>2018-06-19T13:42:00Z</cp:lastPrinted>
  <dcterms:created xsi:type="dcterms:W3CDTF">2021-06-01T06:14:00Z</dcterms:created>
  <dcterms:modified xsi:type="dcterms:W3CDTF">2021-07-28T09:48:00Z</dcterms:modified>
</cp:coreProperties>
</file>